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6DF" w:rsidRDefault="00FB7D60" w:rsidP="00DB5B73">
      <w:pPr>
        <w:pStyle w:val="NoSpacing"/>
      </w:pPr>
      <w:r w:rsidRPr="00FB7D60">
        <w:rPr>
          <w:b/>
          <w:bCs/>
          <w:sz w:val="28"/>
          <w:szCs w:val="28"/>
          <w:u w:val="single"/>
        </w:rPr>
        <w:t>Rhodopsins found in this study- chimeric constructs:</w:t>
      </w:r>
      <w:r w:rsidR="008B76DF" w:rsidRPr="008B76DF">
        <w:t xml:space="preserve"> </w:t>
      </w:r>
    </w:p>
    <w:p w:rsidR="00FB7D60" w:rsidRPr="008B76DF" w:rsidRDefault="008B76DF" w:rsidP="00DB5B73">
      <w:pPr>
        <w:pStyle w:val="NoSpacing"/>
        <w:rPr>
          <w:b/>
          <w:bCs/>
          <w:sz w:val="24"/>
          <w:szCs w:val="24"/>
          <w:u w:val="single"/>
        </w:rPr>
      </w:pPr>
      <w:r w:rsidRPr="008B76DF">
        <w:rPr>
          <w:b/>
          <w:bCs/>
          <w:sz w:val="24"/>
          <w:szCs w:val="24"/>
        </w:rPr>
        <w:t xml:space="preserve">Submitted in </w:t>
      </w:r>
      <w:proofErr w:type="spellStart"/>
      <w:r w:rsidRPr="008B76DF">
        <w:rPr>
          <w:b/>
          <w:bCs/>
          <w:sz w:val="24"/>
          <w:szCs w:val="24"/>
        </w:rPr>
        <w:t>GeneBank</w:t>
      </w:r>
      <w:proofErr w:type="spellEnd"/>
      <w:r w:rsidRPr="008B76DF">
        <w:rPr>
          <w:b/>
          <w:bCs/>
          <w:sz w:val="24"/>
          <w:szCs w:val="24"/>
        </w:rPr>
        <w:t xml:space="preserve"> under: </w:t>
      </w:r>
      <w:r w:rsidRPr="008B76DF">
        <w:rPr>
          <w:b/>
          <w:bCs/>
          <w:sz w:val="24"/>
          <w:szCs w:val="24"/>
          <w:u w:val="single"/>
        </w:rPr>
        <w:t>KY963379-KY963416</w:t>
      </w:r>
    </w:p>
    <w:p w:rsidR="00FB7D60" w:rsidRDefault="00FB7D60" w:rsidP="00DB5B73">
      <w:pPr>
        <w:pStyle w:val="NoSpacing"/>
      </w:pPr>
    </w:p>
    <w:p w:rsidR="00FB7D60" w:rsidRDefault="00FB7D60" w:rsidP="00DB5B73">
      <w:pPr>
        <w:pStyle w:val="NoSpacing"/>
        <w:rPr>
          <w:rtl/>
        </w:rPr>
      </w:pPr>
    </w:p>
    <w:p w:rsidR="00876C91" w:rsidRDefault="00876C91" w:rsidP="00DB5B73">
      <w:pPr>
        <w:pStyle w:val="NoSpacing"/>
      </w:pPr>
      <w:r>
        <w:t xml:space="preserve">Legend: </w:t>
      </w:r>
    </w:p>
    <w:p w:rsidR="00876C91" w:rsidRDefault="00876C91" w:rsidP="00876C91">
      <w:pPr>
        <w:pStyle w:val="NoSpacing"/>
        <w:numPr>
          <w:ilvl w:val="0"/>
          <w:numId w:val="1"/>
        </w:numPr>
      </w:pPr>
      <w:r w:rsidRPr="00464650">
        <w:rPr>
          <w:highlight w:val="green"/>
        </w:rPr>
        <w:t>Green</w:t>
      </w:r>
      <w:r>
        <w:t>: ATG start codon</w:t>
      </w:r>
    </w:p>
    <w:p w:rsidR="00876C91" w:rsidRDefault="00876C91" w:rsidP="00876C91">
      <w:pPr>
        <w:pStyle w:val="NoSpacing"/>
        <w:numPr>
          <w:ilvl w:val="0"/>
          <w:numId w:val="1"/>
        </w:numPr>
      </w:pPr>
      <w:r w:rsidRPr="00A951BC">
        <w:rPr>
          <w:highlight w:val="yellow"/>
        </w:rPr>
        <w:t>Yellow</w:t>
      </w:r>
      <w:r>
        <w:t>: forward primer area, restriction site underlined KpnI</w:t>
      </w:r>
    </w:p>
    <w:p w:rsidR="00876C91" w:rsidRDefault="00876C91" w:rsidP="00876C91">
      <w:pPr>
        <w:pStyle w:val="NoSpacing"/>
        <w:numPr>
          <w:ilvl w:val="0"/>
          <w:numId w:val="1"/>
        </w:numPr>
      </w:pPr>
      <w:r w:rsidRPr="00A951BC">
        <w:rPr>
          <w:highlight w:val="cyan"/>
        </w:rPr>
        <w:t>Light blue</w:t>
      </w:r>
      <w:r>
        <w:t>: reverse primer area, restriction site underlined NgoMIV</w:t>
      </w:r>
    </w:p>
    <w:p w:rsidR="00876C91" w:rsidRDefault="00876C91" w:rsidP="00876C91">
      <w:pPr>
        <w:pStyle w:val="NoSpacing"/>
        <w:numPr>
          <w:ilvl w:val="0"/>
          <w:numId w:val="1"/>
        </w:numPr>
      </w:pPr>
      <w:r w:rsidRPr="00464650">
        <w:rPr>
          <w:color w:val="FF0000"/>
          <w:highlight w:val="blue"/>
        </w:rPr>
        <w:t>Dark blue</w:t>
      </w:r>
      <w:r>
        <w:t>: 6His tag</w:t>
      </w:r>
    </w:p>
    <w:p w:rsidR="00876C91" w:rsidRDefault="00876C91" w:rsidP="00876C91">
      <w:pPr>
        <w:pStyle w:val="NoSpacing"/>
        <w:numPr>
          <w:ilvl w:val="0"/>
          <w:numId w:val="1"/>
        </w:numPr>
      </w:pPr>
      <w:r w:rsidRPr="00A951BC">
        <w:rPr>
          <w:color w:val="FF0000"/>
        </w:rPr>
        <w:t>Red</w:t>
      </w:r>
      <w:r>
        <w:t>: stop codon</w:t>
      </w:r>
    </w:p>
    <w:p w:rsidR="00876C91" w:rsidRDefault="00876C91" w:rsidP="00DB5B73">
      <w:pPr>
        <w:pStyle w:val="NoSpacing"/>
      </w:pPr>
    </w:p>
    <w:p w:rsidR="00DB5B73" w:rsidRPr="00464650" w:rsidRDefault="00DB5B73" w:rsidP="00BD6F71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&gt;</w:t>
      </w:r>
      <w:r w:rsidR="00BD6F71" w:rsidRPr="00464650">
        <w:rPr>
          <w:rFonts w:ascii="Courier New" w:hAnsi="Courier New" w:cs="Courier New"/>
        </w:rPr>
        <w:t>1_yellow_L_0m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TGATATTAGGTAGTGTTATTGCACTTCCTACATTTGCTGCAGGTGG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CCTTGATGCTAGTGATTACACTGGTGTTTCTTTTTGGTTAGTTA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GCTTTATTAGCATCTACTGTATTTTTCTTTGTTGAAAGAGATAGA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TGCAAAATGGAAAACATCATTAACTGTATCTGGTCTTGTTACTGG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GCTTTCTGGCATTACATGTACATGAGAGGGGTATGGATTGAAACTG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CTCTTAACAGTGCCG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TTGATGGTAGAGTTCTATTTGATAATGTCAGCTGTCGGCAAAGTACC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GTCGAGTATTCTGGAATCTCTTAGGCGGTACCACCGTGATGCTGATCT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GCTACATGGGTGAGACCGGCTCTATGGGTGTAGCCCCAGCATTCGCT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TCAATGGCAGCATGGATCTATGTAATCTGGTACATCATGAAAGGTGA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GAGCCAGGTTAATGCAAGCTTGGCCAATCCTAATGTGCAGAAAGCTT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AAGACGATGACTTTCCTTGTCACTGTC</w:t>
      </w:r>
      <w:r w:rsidRPr="00464650">
        <w:rPr>
          <w:rFonts w:ascii="Courier New" w:hAnsi="Courier New" w:cs="Courier New"/>
          <w:highlight w:val="cyan"/>
        </w:rPr>
        <w:t>GGCTGGACCATTTACCCC</w:t>
      </w:r>
      <w:r w:rsidRPr="00464650">
        <w:rPr>
          <w:rFonts w:ascii="Courier New" w:hAnsi="Courier New" w:cs="Courier New"/>
          <w:highlight w:val="cyan"/>
          <w:u w:val="single"/>
        </w:rPr>
        <w:t>GCC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  <w:u w:val="single"/>
        </w:rPr>
        <w:t>GGC</w:t>
      </w:r>
      <w:r w:rsidRPr="00464650">
        <w:rPr>
          <w:rFonts w:ascii="Courier New" w:hAnsi="Courier New" w:cs="Courier New"/>
        </w:rPr>
        <w:t>TATTTCACAGGTTACCTGATGGGTGACGGTGGATCAGCTCTTAACTT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ACCTTATCTATAACCTTGCTGACTTTGTTAACAAGATTCTATTTGGTT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ATTATATGGAATGTTGCTGTTAAAGAATCTTCTAATGCT</w:t>
      </w:r>
      <w:r w:rsidRPr="00464650">
        <w:rPr>
          <w:rFonts w:ascii="Courier New" w:hAnsi="Courier New" w:cs="Courier New"/>
          <w:color w:val="FF0000"/>
          <w:highlight w:val="blue"/>
        </w:rPr>
        <w:t>CATCACCAC</w:t>
      </w:r>
    </w:p>
    <w:p w:rsidR="00DB5B73" w:rsidRPr="00464650" w:rsidRDefault="00DB5B73" w:rsidP="00F449B2">
      <w:pPr>
        <w:pStyle w:val="NoSpacing"/>
        <w:rPr>
          <w:rFonts w:ascii="Courier New" w:hAnsi="Courier New" w:cs="Courier New"/>
          <w:color w:val="FF0000"/>
        </w:rPr>
      </w:pPr>
      <w:r w:rsidRPr="00464650">
        <w:rPr>
          <w:rFonts w:ascii="Courier New" w:hAnsi="Courier New" w:cs="Courier New"/>
          <w:color w:val="FF0000"/>
          <w:highlight w:val="blue"/>
        </w:rPr>
        <w:t>CATCATCAC</w:t>
      </w:r>
      <w:r w:rsidRPr="00464650">
        <w:rPr>
          <w:rFonts w:ascii="Courier New" w:hAnsi="Courier New" w:cs="Courier New"/>
          <w:color w:val="FF0000"/>
        </w:rPr>
        <w:t>TAA</w:t>
      </w:r>
    </w:p>
    <w:p w:rsidR="00DB5B73" w:rsidRPr="00464650" w:rsidRDefault="00DB5B73" w:rsidP="00DB5B73">
      <w:pPr>
        <w:pStyle w:val="NoSpacing"/>
        <w:rPr>
          <w:rFonts w:ascii="Courier New" w:hAnsi="Courier New" w:cs="Courier New"/>
        </w:rPr>
      </w:pPr>
    </w:p>
    <w:p w:rsidR="00BD6F71" w:rsidRPr="00464650" w:rsidRDefault="00B915BA" w:rsidP="00BD6F71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</w:t>
      </w:r>
      <w:r w:rsidR="00BD6F71" w:rsidRPr="00464650">
        <w:rPr>
          <w:rFonts w:ascii="Courier New" w:hAnsi="Courier New" w:cs="Courier New"/>
        </w:rPr>
        <w:t>2_green_M_0m</w:t>
      </w:r>
    </w:p>
    <w:p w:rsidR="00B915BA" w:rsidRPr="00464650" w:rsidRDefault="00B915BA" w:rsidP="00BD6F71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ATCTTAACAGTCCC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GTGTGTTGAGTTTTATCTATTAACAAAAACTGGTTTGAGTAAAA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AGCTTCTGTTGTTATGCTTGTTACAGGTTATCTTGGCGAAGCAT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TTGTTCAGTTTTTGGTACTCATAGCCCTGCAATATGGGGATTGA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GGTTTGGCGTATTTTTATATCGTTAATGAAGTGTACCAAGGCGATG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AAAGCAGCAAAAAAAGCTGGTAAAAATATTCAAAATGCCAATTCA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TTAAAGTTCGTTGTAATT</w:t>
      </w:r>
      <w:r w:rsidRPr="00464650">
        <w:rPr>
          <w:rFonts w:ascii="Courier New" w:hAnsi="Courier New" w:cs="Courier New"/>
          <w:highlight w:val="cyan"/>
        </w:rPr>
        <w:t>GGCTGGTCAATCTAT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CAGGTTACCTGATGGGTGACGGTGGATCAGCTCTTAACTTAAACC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TATAACCTTGCTGACTTTGTTAACAAGATTCTATTTGGTTTAATT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GGAATGTTGCTGTTAAAGAATCTTCTAATGCT</w:t>
      </w:r>
      <w:r w:rsidRPr="00464650">
        <w:rPr>
          <w:rFonts w:ascii="Courier New" w:hAnsi="Courier New" w:cs="Courier New"/>
          <w:color w:val="FF0000"/>
          <w:highlight w:val="blue"/>
        </w:rPr>
        <w:t>CATCACCACCATCATC</w:t>
      </w:r>
    </w:p>
    <w:p w:rsidR="00F449B2" w:rsidRPr="00464650" w:rsidRDefault="00B915BA" w:rsidP="00F449B2">
      <w:pPr>
        <w:pStyle w:val="NoSpacing"/>
        <w:rPr>
          <w:rFonts w:ascii="Courier New" w:hAnsi="Courier New" w:cs="Courier New"/>
          <w:color w:val="FF0000"/>
        </w:rPr>
      </w:pPr>
      <w:r w:rsidRPr="00464650">
        <w:rPr>
          <w:rFonts w:ascii="Courier New" w:hAnsi="Courier New" w:cs="Courier New"/>
          <w:color w:val="FF0000"/>
          <w:highlight w:val="blue"/>
        </w:rPr>
        <w:t>AC</w:t>
      </w:r>
      <w:r w:rsidR="00F449B2" w:rsidRPr="00464650">
        <w:rPr>
          <w:rFonts w:ascii="Courier New" w:hAnsi="Courier New" w:cs="Courier New"/>
          <w:color w:val="FF0000"/>
        </w:rPr>
        <w:t>TAA</w:t>
      </w:r>
    </w:p>
    <w:p w:rsidR="002E2020" w:rsidRPr="00464650" w:rsidRDefault="002E2020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0D2088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&gt;</w:t>
      </w:r>
      <w:r w:rsidR="000D2088" w:rsidRPr="00464650">
        <w:rPr>
          <w:rFonts w:ascii="Courier New" w:hAnsi="Courier New" w:cs="Courier New"/>
        </w:rPr>
        <w:t>3_blue_Q_2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TTAATCACAGTGCC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AGATGGTAGAATTCTATTTAATTCTAGCAGCTATTGGTAAAGCAA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GAATGTTCTGGAGATTGTTAATCGGTTCATTAGTAATGCTAAT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ATACTTAGGTGAAGCAGGATATATTAATGCTACACTTGGTTTCATC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GGAATGGCAGGTTGGGTATACATTCTTTATGAAGTATTCTCAGGTG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GAAAAGCTGCAGCGAAAAGTGGAAACAAAGCTCTTGTAACTGCT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  <w:highlight w:val="cyan"/>
        </w:rPr>
      </w:pPr>
      <w:r w:rsidRPr="00464650">
        <w:rPr>
          <w:rFonts w:ascii="Courier New" w:hAnsi="Courier New" w:cs="Courier New"/>
        </w:rPr>
        <w:t>TGGTGCAATGAGAATGATCGTTACTGTA</w:t>
      </w:r>
      <w:r w:rsidRPr="00464650">
        <w:rPr>
          <w:rFonts w:ascii="Courier New" w:hAnsi="Courier New" w:cs="Courier New"/>
          <w:highlight w:val="cyan"/>
        </w:rPr>
        <w:t>GGATGGGGCATCTACCCC</w:t>
      </w:r>
      <w:r w:rsidRPr="00464650">
        <w:rPr>
          <w:rFonts w:ascii="Courier New" w:hAnsi="Courier New" w:cs="Courier New"/>
          <w:highlight w:val="cyan"/>
          <w:u w:val="single"/>
        </w:rPr>
        <w:t>GCC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  <w:u w:val="single"/>
        </w:rPr>
        <w:t>GC</w:t>
      </w:r>
      <w:r w:rsidRPr="00464650">
        <w:rPr>
          <w:rFonts w:ascii="Courier New" w:hAnsi="Courier New" w:cs="Courier New"/>
        </w:rPr>
        <w:t>TATTTCACAGGTTACCTGATGGGTGACGGTGGATCAGCTCTTAAC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CCTTATCTATAACCTTGCTGACTTTGTTAACAAGATTCTATTTGGT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ATTATATGGAATGTTGCTGTTAAAGAATCTTCTAATGCT</w:t>
      </w:r>
      <w:r w:rsidRPr="00464650">
        <w:rPr>
          <w:rFonts w:ascii="Courier New" w:hAnsi="Courier New" w:cs="Courier New"/>
          <w:color w:val="FF0000"/>
          <w:highlight w:val="blue"/>
        </w:rPr>
        <w:t>CATCACCACC</w:t>
      </w:r>
    </w:p>
    <w:p w:rsidR="00B915BA" w:rsidRPr="00464650" w:rsidRDefault="00B915BA" w:rsidP="00F449B2">
      <w:pPr>
        <w:pStyle w:val="NoSpacing"/>
        <w:rPr>
          <w:rFonts w:ascii="Courier New" w:hAnsi="Courier New" w:cs="Courier New"/>
          <w:color w:val="FF0000"/>
        </w:rPr>
      </w:pPr>
      <w:r w:rsidRPr="00464650">
        <w:rPr>
          <w:rFonts w:ascii="Courier New" w:hAnsi="Courier New" w:cs="Courier New"/>
          <w:color w:val="FF0000"/>
          <w:highlight w:val="blue"/>
        </w:rPr>
        <w:t>ATCATCAC</w:t>
      </w:r>
      <w:r w:rsidRPr="00464650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0D2088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&gt;</w:t>
      </w:r>
      <w:r w:rsidR="000D2088" w:rsidRPr="00464650">
        <w:rPr>
          <w:rFonts w:ascii="Courier New" w:hAnsi="Courier New" w:cs="Courier New"/>
        </w:rPr>
        <w:t>4_blue_Q_2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TGATATTAGGTAGTGTTATTGCACTTCCTACATTTGCTGCAGG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CCTTGATGCTAGTGATTACACTGGTGTTTCTTTTTGGTTAG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GCTTTATTAGCATCTACTGTATTTTTCTTTGTTGAAAGAGATAG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TGCAAAATGGAAAACATCATTAACTGTATCTGGTCTTGTTA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GCTTTCTGGCATTACATGTACATGAGAGGGGTATGGATTGAAAC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CTAATCACAGTCCC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AGGTCGTTGAATTCTACCTAATCCTCGCCGCTATCGGTGTGGGA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CGTCATGTTCAGGAACCTCATGGCAGCATCCATCGTCATGCTAG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GATTCTTCGGTGAGTCCGGAGCAATGGACAACGTCATCGACCTGTC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AGATCTGGTGGGTCATTGGAATGGCAGGATGGGGATACATCCTG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GCTATGGTCCGGAGACGTCAAGGCGGCTTCAGAGACTGGAAGCCC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  <w:highlight w:val="cyan"/>
        </w:rPr>
      </w:pPr>
      <w:r w:rsidRPr="00464650">
        <w:rPr>
          <w:rFonts w:ascii="Courier New" w:hAnsi="Courier New" w:cs="Courier New"/>
        </w:rPr>
        <w:t>GCGTTCAGTACGCATTCAACTCAATGAGGTTGATTGTAACTTTC</w:t>
      </w:r>
      <w:r w:rsidRPr="00464650">
        <w:rPr>
          <w:rFonts w:ascii="Courier New" w:hAnsi="Courier New" w:cs="Courier New"/>
          <w:highlight w:val="cyan"/>
        </w:rPr>
        <w:t>GG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</w:rPr>
        <w:t>AGCATATACCCC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CACAGGTTACCTGATGGGTGACGG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AGCTCTTAACTTAAACCTTATCTATAACCTTGCTGACTTTGTTAAC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ATTCTATTTGGTTTAATTATATGGAATGTTGCTGTTAAAGAATCTTCT</w:t>
      </w:r>
    </w:p>
    <w:p w:rsidR="00F449B2" w:rsidRPr="00464650" w:rsidRDefault="00B915BA" w:rsidP="00F449B2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TGCT</w:t>
      </w:r>
      <w:r w:rsidRPr="00464650">
        <w:rPr>
          <w:rFonts w:ascii="Courier New" w:hAnsi="Courier New" w:cs="Courier New"/>
          <w:color w:val="FF0000"/>
          <w:highlight w:val="blue"/>
        </w:rPr>
        <w:t>CATCACCACCATCATCAC</w:t>
      </w:r>
      <w:r w:rsidRPr="00464650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0D2088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&gt;</w:t>
      </w:r>
      <w:r w:rsidR="000D2088" w:rsidRPr="00464650">
        <w:rPr>
          <w:rFonts w:ascii="Courier New" w:hAnsi="Courier New" w:cs="Courier New"/>
        </w:rPr>
        <w:t>5_blue_Q_2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TTAATCACTGTGCC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AGATGGTAGAATTTTACTTAATTCTAGCAGCTATCGGTAAAGCAA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GAATGTTCTGGAGATTGTTAATAGGTTCATTAGTAATGCTTATC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ATACTTAGGTGAGGCAGGATATATAAATGCTACACTTGGTTTCATC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GGAATGGCAGGTTGGGTGTACATTCTTTACGAAGTATTCTCAGGTG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TCTGGAAGAGCTGCAGCTAAAAGTGGTAACAAAGCTCTTGTAACAGCT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  <w:highlight w:val="cyan"/>
          <w:u w:val="single"/>
        </w:rPr>
      </w:pPr>
      <w:r w:rsidRPr="00464650">
        <w:rPr>
          <w:rFonts w:ascii="Courier New" w:hAnsi="Courier New" w:cs="Courier New"/>
        </w:rPr>
        <w:t>TGGTGCTATGAGAATGATCGTTACAGTT</w:t>
      </w:r>
      <w:r w:rsidRPr="00464650">
        <w:rPr>
          <w:rFonts w:ascii="Courier New" w:hAnsi="Courier New" w:cs="Courier New"/>
          <w:highlight w:val="cyan"/>
        </w:rPr>
        <w:t>GGCTGGAGCATCTATC</w:t>
      </w:r>
      <w:r w:rsidRPr="00464650">
        <w:rPr>
          <w:rFonts w:ascii="Courier New" w:hAnsi="Courier New" w:cs="Courier New"/>
          <w:highlight w:val="cyan"/>
          <w:u w:val="single"/>
        </w:rPr>
        <w:t>CGGCC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  <w:u w:val="single"/>
        </w:rPr>
        <w:t>GC</w:t>
      </w:r>
      <w:r w:rsidRPr="00464650">
        <w:rPr>
          <w:rFonts w:ascii="Courier New" w:hAnsi="Courier New" w:cs="Courier New"/>
        </w:rPr>
        <w:t>TATTTCACAGGTTACCTGATGGGTGACGGTGGATCAGCTCTTAAC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CCTTATCTATAACCTTGCTGACTTTGTTAACAAGATTCTATTTGGT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ATTATATGGAATGTTGCTGTTAAAGAATCTTCTAATGCT</w:t>
      </w:r>
      <w:r w:rsidRPr="00464650">
        <w:rPr>
          <w:rFonts w:ascii="Courier New" w:hAnsi="Courier New" w:cs="Courier New"/>
          <w:color w:val="FF0000"/>
          <w:highlight w:val="blue"/>
        </w:rPr>
        <w:t>CATCACCACC</w:t>
      </w:r>
    </w:p>
    <w:p w:rsidR="00B915BA" w:rsidRPr="00464650" w:rsidRDefault="00B915BA" w:rsidP="00F449B2">
      <w:pPr>
        <w:pStyle w:val="NoSpacing"/>
        <w:rPr>
          <w:rFonts w:ascii="Courier New" w:hAnsi="Courier New" w:cs="Courier New"/>
          <w:color w:val="FF0000"/>
        </w:rPr>
      </w:pPr>
      <w:r w:rsidRPr="00464650">
        <w:rPr>
          <w:rFonts w:ascii="Courier New" w:hAnsi="Courier New" w:cs="Courier New"/>
          <w:color w:val="FF0000"/>
          <w:highlight w:val="blue"/>
        </w:rPr>
        <w:t>ATCATCAC</w:t>
      </w:r>
      <w:r w:rsidRPr="00464650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0D2088" w:rsidRPr="00464650" w:rsidRDefault="00B915BA" w:rsidP="000D2088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&gt;</w:t>
      </w:r>
      <w:r w:rsidR="000D2088" w:rsidRPr="00464650">
        <w:rPr>
          <w:rFonts w:ascii="Courier New" w:hAnsi="Courier New" w:cs="Courier New"/>
        </w:rPr>
        <w:t>6_green_M_2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ATATTAGGTAGTGTTATTGCACTTCCTACATTTGCTGCAGGTGG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CCTTGATGCTAGTGATTACACTGGTGTTTCTTTTTGGTTAGTTA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CTTTATTAGCATCTACTGTATTTTTCTTTGTTGAAAGAGATAGA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CAAAATGGAAAACATCATTAACTGTATCTGGTCTTGTTACTGG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CTTTCTGGCATTACATGTACATGAGAGGGGTATGGATTGAAAC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AGATTGG</w:t>
      </w:r>
      <w:r w:rsidRPr="00464650">
        <w:rPr>
          <w:rFonts w:ascii="Courier New" w:hAnsi="Courier New" w:cs="Courier New"/>
        </w:rPr>
        <w:t>ATCTTAACAGTCCCG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GTGTGTTGAGTTTTATCTATTAACAAAAACTGGTTTGAGTAAAA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AGCTTCTGTTGTTATGCTTGTTACAGGTTATCTTGGCGAAGCATC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GTTCAGTTTTTGGTACTCATAGCCCTGCAATATGGGGATTGATT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GGTTTGGCGTATTTTTATATCGTCAATGAAGTGTACCAAGGCGATGT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AAGCAGCAAAAAAAGCTGGTAAAAATATTCAAAATGCCAACTCAC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TTAAAGTTCGTTGTAATT</w:t>
      </w:r>
      <w:r w:rsidRPr="00464650">
        <w:rPr>
          <w:rFonts w:ascii="Courier New" w:hAnsi="Courier New" w:cs="Courier New"/>
          <w:highlight w:val="cyan"/>
        </w:rPr>
        <w:t>GGGTGGGGTATATACCCA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CAGGTTACCTGATGGGTGACGGTGGATCAGCTCTTAACTTAAACC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ATAACCTTGCTGACTTTGTTAACAAGATTCTATTTGGTTTAATTA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  <w:highlight w:val="blue"/>
        </w:rPr>
      </w:pPr>
      <w:r w:rsidRPr="00464650">
        <w:rPr>
          <w:rFonts w:ascii="Courier New" w:hAnsi="Courier New" w:cs="Courier New"/>
        </w:rPr>
        <w:t>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A</w:t>
      </w:r>
    </w:p>
    <w:p w:rsidR="00B915BA" w:rsidRPr="00464650" w:rsidRDefault="00B915BA" w:rsidP="00F449B2">
      <w:pPr>
        <w:pStyle w:val="NoSpacing"/>
        <w:rPr>
          <w:rFonts w:ascii="Courier New" w:hAnsi="Courier New" w:cs="Courier New"/>
        </w:rPr>
      </w:pPr>
      <w:r w:rsidRPr="00F57D74">
        <w:rPr>
          <w:rFonts w:ascii="Courier New" w:hAnsi="Courier New" w:cs="Courier New"/>
          <w:color w:val="FF0000"/>
          <w:highlight w:val="blue"/>
        </w:rPr>
        <w:t>C</w:t>
      </w:r>
      <w:r w:rsidRPr="00464650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0D2088" w:rsidRPr="00464650" w:rsidRDefault="00B915BA" w:rsidP="000D2088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</w:t>
      </w:r>
      <w:r w:rsidR="000D2088" w:rsidRPr="00464650">
        <w:rPr>
          <w:rFonts w:ascii="Courier New" w:hAnsi="Courier New" w:cs="Courier New"/>
        </w:rPr>
        <w:t>7_blue_Q_20m</w:t>
      </w:r>
    </w:p>
    <w:p w:rsidR="00B915BA" w:rsidRPr="00464650" w:rsidRDefault="00B915BA" w:rsidP="000D2088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CTGG</w:t>
      </w:r>
      <w:r w:rsidRPr="00464650">
        <w:rPr>
          <w:rFonts w:ascii="Courier New" w:hAnsi="Courier New" w:cs="Courier New"/>
        </w:rPr>
        <w:t>TTAATCACAGTACC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AAGTCGTAGAATTCTACCTAATTCTAGCGGCAATCGGAGTGGGTA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ATTATGTTCCAGAGACTACTTGGGGCATCTATTGTTATGCTGGTTG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GATACTTCGGTGAATCCGGAGCTATGGACAGTACTCTGGAACTATC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CAGTCTGGTGGATAATCGGAATGGCCGGATGGGCATGGATTCTCT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ACTATGGGCTGGAGAAGTCGGTGCAGCTGCAGAGAGCGGAAGCGCA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CCAATATGGATTCAATGCAATGAAGTTGATTGTAACATTT</w:t>
      </w:r>
      <w:r w:rsidRPr="00464650">
        <w:rPr>
          <w:rFonts w:ascii="Courier New" w:hAnsi="Courier New" w:cs="Courier New"/>
          <w:highlight w:val="cyan"/>
        </w:rPr>
        <w:t>GGTTG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</w:rPr>
        <w:t>CAATATATCCG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CACAGGTTACCTGATGGGTGACGGTGG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GCTCTTAACTTAAACCTTATCTATAACCTTGCTGACTTTGTTAAC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TATTTGGTTTAATTATATGGAATGTTGCTGTTAAAGAATCTTCTA</w:t>
      </w:r>
    </w:p>
    <w:p w:rsidR="00F449B2" w:rsidRPr="00464650" w:rsidRDefault="00B915BA" w:rsidP="00F449B2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GCT</w:t>
      </w:r>
      <w:r w:rsidRPr="00F57D74">
        <w:rPr>
          <w:rFonts w:ascii="Courier New" w:hAnsi="Courier New" w:cs="Courier New"/>
          <w:color w:val="FF0000"/>
          <w:highlight w:val="blue"/>
        </w:rPr>
        <w:t>CATCACCACCATCATCAC</w:t>
      </w:r>
      <w:r w:rsidRPr="00464650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0D2088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&gt;</w:t>
      </w:r>
      <w:r w:rsidR="000D2088" w:rsidRPr="00464650">
        <w:rPr>
          <w:rFonts w:ascii="Courier New" w:hAnsi="Courier New" w:cs="Courier New"/>
        </w:rPr>
        <w:t>8_blue_Q_6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TGATATTAGGTAGTGTTATTGCACTTCCTACATTTGCTGCAGG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CCTTGATGCTAGTGATTACACTGGTGTTTCTTTTTGGTTAG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GCTTTATTAGCATCTACTGTATTTTTCTTTGTTGAAAGAGATAG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TGCAAAATGGAAAACATCATTAACTGTATCTGGTCTTGTTA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TATTGCTTTCTGGCATTACATGTACATGAGAGGGGTATGGATTGAAAC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TTGG</w:t>
      </w:r>
      <w:r w:rsidRPr="00464650">
        <w:rPr>
          <w:rFonts w:ascii="Courier New" w:hAnsi="Courier New" w:cs="Courier New"/>
        </w:rPr>
        <w:t>TTGCTAACAGTAC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AGATGGTAGAATTTTACCTAATTCTAGCTGCTGTTACTGTTGTAG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TCTTTGTTCTGGCAATTACTTTTAGGTTCTTTAGTCATGTTGAT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GTTACATGGGTGAAGCTGGACTTATGGCTGCAATGCCTGCGTTTG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GAATGCTAGCTTGGCTTTGCATGATCTATGTACTTTACATGGGTG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AAAGCTGCTGTTTCCTCAACAAGCGCGTCAGTTCAAACTGCATA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CAATGCTATTGATTATTGTTGTT</w:t>
      </w:r>
      <w:r w:rsidRPr="00464650">
        <w:rPr>
          <w:rFonts w:ascii="Courier New" w:hAnsi="Courier New" w:cs="Courier New"/>
          <w:highlight w:val="cyan"/>
        </w:rPr>
        <w:t>GGATGGGTAATCTATCCG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TCACAGGTTACCTGATGGGTGACGGTGGATCAGCTCTTAACTTA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CTTATCTATAACCTTGCTGACTTTGTTAACAAGATTCTATTTGGTTTAA</w:t>
      </w:r>
    </w:p>
    <w:p w:rsidR="00B915BA" w:rsidRPr="00F57D74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TA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</w:t>
      </w:r>
    </w:p>
    <w:p w:rsidR="00F449B2" w:rsidRPr="00F57D74" w:rsidRDefault="00B915BA" w:rsidP="00F449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CATCAC</w:t>
      </w:r>
      <w:r w:rsidRPr="00F57D74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0D2088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&gt;</w:t>
      </w:r>
      <w:r w:rsidR="000D2088" w:rsidRPr="00464650">
        <w:rPr>
          <w:rFonts w:ascii="Courier New" w:hAnsi="Courier New" w:cs="Courier New"/>
        </w:rPr>
        <w:t>9_green_M_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TGATATTAGGTAGTGTTATTGCACTTCCTACATTTGCTGCAGG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CCTTGATGCTAGTGATTACACTGGTGTTTCTTTTTGGTTAG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GCTTTATTAGCATCTACTGTATTTTTCTTTGTTGAAAGAGATAG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TGCAAAATGGAAAACATCATTAACTGTATCTGGTCTTGTTA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GCTTTCTGGCATTACATGTACATGAGAGGGGTATGGATTGAAAC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ATCTTAACAGTCCC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ATGTGTGTTGAATTTTATCTATTAACAAAAACTGGTTTGAGTAAA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TTCAGCTTCTGTTGTTATGCTTGTTACAGGTTATCTTGGCGAAGC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TTTGTTCAGTTTTTGGTACTCATAGCCCTGCAATATGGGGATTGA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GGTTTGGCGTATTTTTATATCGTCAATGAAGTGTACCAAGGCGAT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AAAAGCAGCAAAAAAAGCTGGTAAAAATATTCAAAATGCCAACTC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TTAAAGTTCGTTGTAATT</w:t>
      </w:r>
      <w:r w:rsidRPr="00464650">
        <w:rPr>
          <w:rFonts w:ascii="Courier New" w:hAnsi="Courier New" w:cs="Courier New"/>
          <w:highlight w:val="cyan"/>
        </w:rPr>
        <w:t>GGCTGGGGCATCTAT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ACAGGTTACCTGATGGGTGACGGTGGATCAGCTCTTAACTTAAAC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CTATAACCTTGCTGACTTTGTTAACAAGATTCTATTTGGTTTAATTA</w:t>
      </w:r>
    </w:p>
    <w:p w:rsidR="00B915BA" w:rsidRPr="00F57D74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</w:t>
      </w:r>
    </w:p>
    <w:p w:rsidR="00B915BA" w:rsidRPr="00F57D74" w:rsidRDefault="00B915BA" w:rsidP="0042426B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CAC</w:t>
      </w:r>
      <w:r w:rsidRPr="00F57D74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0D2088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&gt;</w:t>
      </w:r>
      <w:r w:rsidR="000D2088" w:rsidRPr="00464650">
        <w:rPr>
          <w:rFonts w:ascii="Courier New" w:hAnsi="Courier New" w:cs="Courier New"/>
        </w:rPr>
        <w:t>10_yellow_L_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ATATTAGGTAGTGTTATTGCACTTCCTACATTTGCTGCAGGTGG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CCTTGATGCTAGTGATTACACTGGTGTTTCTTTTTGGTTAGTTA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CTTTATTAGCATCTACTGTATTTTTCTTTGTTGAAAGAGATAGA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CAAAATGGAAAACATCATTAACTGTATCTGGTCTTGTTACTGG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CTTTCTGGCATTACATGTACATGAGAGGGGTATGGATTGAAAC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u w:val="single"/>
        </w:rPr>
        <w:t>TTGACTGG</w:t>
      </w:r>
      <w:r w:rsidRPr="00464650">
        <w:rPr>
          <w:rFonts w:ascii="Courier New" w:hAnsi="Courier New" w:cs="Courier New"/>
        </w:rPr>
        <w:t>TTACTTACAGTGCCA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TGATGGTAGAGTTCTACCTAATTATGTCGGCAGTAGGGAAGGTGCC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CGTGTTTTCTGGCACTTGTTAGTAGGCTCTACGCTTATGCTGTTATT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TATGCAGGCGAGACCGGAATGATGGACGTTGGCTTGGCCTTCTGG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CAATGGCGGCTTGGATATATATAATCTGGTACATCATTAAGGGTGA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GTCAGATTAACGCAAGCCTAGCAAATGCCAACGTGCAAAAAGCCT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  <w:u w:val="single"/>
        </w:rPr>
      </w:pPr>
      <w:r w:rsidRPr="00464650">
        <w:rPr>
          <w:rFonts w:ascii="Courier New" w:hAnsi="Courier New" w:cs="Courier New"/>
        </w:rPr>
        <w:t>AAGGCAATGACCTTCTTGGTCACTGTC</w:t>
      </w:r>
      <w:r w:rsidRPr="00464650">
        <w:rPr>
          <w:rFonts w:ascii="Courier New" w:hAnsi="Courier New" w:cs="Courier New"/>
          <w:highlight w:val="cyan"/>
        </w:rPr>
        <w:t>GGGTGGACTATATACCCT</w:t>
      </w:r>
      <w:r w:rsidRPr="00464650">
        <w:rPr>
          <w:rFonts w:ascii="Courier New" w:hAnsi="Courier New" w:cs="Courier New"/>
          <w:highlight w:val="cyan"/>
          <w:u w:val="single"/>
        </w:rPr>
        <w:t>GCC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  <w:u w:val="single"/>
        </w:rPr>
        <w:t>C</w:t>
      </w:r>
      <w:r w:rsidRPr="00464650">
        <w:rPr>
          <w:rFonts w:ascii="Courier New" w:hAnsi="Courier New" w:cs="Courier New"/>
        </w:rPr>
        <w:t>TATTTCACAGGTTACCTGATGGGTGACGGTGGATCAGCTCTTAACT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CTTATCTATAACCTTGCTGACTTTGTTAACAAGATTCTATTTGGTTTA</w:t>
      </w:r>
    </w:p>
    <w:p w:rsidR="00B915BA" w:rsidRPr="00F57D74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TA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</w:t>
      </w:r>
    </w:p>
    <w:p w:rsidR="00B915BA" w:rsidRPr="00F57D74" w:rsidRDefault="00B915BA" w:rsidP="0042426B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TCATCAC</w:t>
      </w:r>
      <w:r w:rsidRPr="00F57D74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0D2088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&gt;</w:t>
      </w:r>
      <w:r w:rsidR="000D2088" w:rsidRPr="00464650">
        <w:rPr>
          <w:rFonts w:ascii="Courier New" w:hAnsi="Courier New" w:cs="Courier New"/>
        </w:rPr>
        <w:t>11_green_M_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ACTGATATTAGGTAGTGTTATTGCACTTCCTACATTTGCTGCAGG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GTGACCTTGATGCTAGTGATTACACTGGTGTTTCTTTTTGGTTAG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CTGCTTTATTAGCATCTACTGTATTTTTCTTTGTTGAAAGAGAT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TTCTGCAAAATGGAAAACATCATTAACTGTATCTGGTCTTGTTAC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ATTGCTTTCTGGCATTACATGTACATGAGAGGGGTATGGATTGAAA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ATCTTAACAGTCC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GATGTGTGTTGAGTTTTATCTATTAACAAAAACTGGTTTGAGTAA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TTCAGCTTCTGTTGTTATGCTTGTTACAGGTTATCTTGGCGAAGC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GTTTGTTCAGTTTTTGGTACTCATAGCCCTGCAATATGGGGATTG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GCGGTTTGGCGTATTTTTATATCGTCAATGAAGTGTACCAAGGCGA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GCAAAAGCAGCAAAAAAAGCTGGTAAAAATATTCAAAATGCCAACTC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TCTGTTAAAGTTCGTTGTAATT</w:t>
      </w:r>
      <w:r w:rsidRPr="00464650">
        <w:rPr>
          <w:rFonts w:ascii="Courier New" w:hAnsi="Courier New" w:cs="Courier New"/>
          <w:highlight w:val="cyan"/>
        </w:rPr>
        <w:t>GGGTGGTCCATCTAT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ACAGGTTACCTGATGGGTGACGGTGGATCAGCTCTTAACTTAAAC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TCTATAACCTTGCTGACTTTGTTAACAAGATTCTATTTGGTTTAATT</w:t>
      </w:r>
    </w:p>
    <w:p w:rsidR="00B915BA" w:rsidRPr="00F57D74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</w:t>
      </w:r>
    </w:p>
    <w:p w:rsidR="00B915BA" w:rsidRPr="00F57D74" w:rsidRDefault="00B915BA" w:rsidP="0042426B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TCAC</w:t>
      </w:r>
      <w:r w:rsidRPr="00F57D74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B915BA" w:rsidP="00C62976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&gt;</w:t>
      </w:r>
      <w:r w:rsidR="00C62976" w:rsidRPr="00464650">
        <w:rPr>
          <w:rFonts w:ascii="Courier New" w:hAnsi="Courier New" w:cs="Courier New"/>
        </w:rPr>
        <w:t>12_green_M_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CGATTGG</w:t>
      </w:r>
      <w:r w:rsidRPr="00464650">
        <w:rPr>
          <w:rFonts w:ascii="Courier New" w:hAnsi="Courier New" w:cs="Courier New"/>
        </w:rPr>
        <w:t>ATCTTAACAGTCCC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GTGTGTTGAGTTTTATCTATTAACAAAAACTGGTTTGAGTAAAA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AGCTTCTGTTGTTATGCTTGTTACAGGTTATCTTGGCGAAGCAT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TTGTTCAGTTTTTGGTACTCATAGCCCTGCAATATGGGGATTGA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GGTTTGGCGTATTTTTATATCGTCAATGAAGTGTACCAAGGCGATG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AAAGCAGCAAAAAAAGCTGGTAAAAATATTCAAAATGCCAATTCG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TTAAAGTTCGTTGTAATT</w:t>
      </w:r>
      <w:r w:rsidRPr="00464650">
        <w:rPr>
          <w:rFonts w:ascii="Courier New" w:hAnsi="Courier New" w:cs="Courier New"/>
          <w:highlight w:val="cyan"/>
        </w:rPr>
        <w:t>GGGTGGACCATATACCCC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CAGGTTACCTGATGGGTGACGGTGGATCAGCTCTTAACTTAAACC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TATAACCTTGCTGACTTTGTTAACAAGATTCTATTTGGTTTAATTAT</w:t>
      </w:r>
    </w:p>
    <w:p w:rsidR="00B915BA" w:rsidRPr="00F57D74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</w:t>
      </w:r>
    </w:p>
    <w:p w:rsidR="00B915BA" w:rsidRPr="00F57D74" w:rsidRDefault="00B915BA" w:rsidP="0042426B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AC</w:t>
      </w:r>
      <w:r w:rsidRPr="00F57D74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B915BA" w:rsidRPr="00464650" w:rsidRDefault="00FA4E83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&gt;13_green_M_0m</w:t>
      </w:r>
      <w:r w:rsidRPr="00464650">
        <w:rPr>
          <w:rFonts w:ascii="Courier New" w:hAnsi="Courier New" w:cs="Courier New"/>
          <w:rtl/>
        </w:rPr>
        <w:br/>
      </w:r>
      <w:r w:rsidR="00B915BA" w:rsidRPr="00464650">
        <w:rPr>
          <w:rFonts w:ascii="Courier New" w:hAnsi="Courier New" w:cs="Courier New"/>
          <w:highlight w:val="green"/>
        </w:rPr>
        <w:t>ATG</w:t>
      </w:r>
      <w:r w:rsidR="00B915BA" w:rsidRPr="00464650">
        <w:rPr>
          <w:rFonts w:ascii="Courier New" w:hAnsi="Courier New" w:cs="Courier New"/>
        </w:rPr>
        <w:t>AAATTA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ATATTAGGTAGTGTTATTGCACTTCCTACATTTGCTGCAGGTGG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CCTTGATGCTAGTGATTACACTGGTGTTTCTTTTTGGTTAGTTA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CTTTATTAGCATCTACTGTATTTTTCTTTGTTGAAAGAGATAGA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CAAAATGGAAAACATCATTAACTGTATCTGGTCTTGTTACTGG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CTTTCTGGCATTACATGTACATGAGAGGGGTATGGATTGAAAC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TTGG</w:t>
      </w:r>
      <w:r w:rsidRPr="00464650">
        <w:rPr>
          <w:rFonts w:ascii="Courier New" w:hAnsi="Courier New" w:cs="Courier New"/>
        </w:rPr>
        <w:t>ATCTTAACAGTCCCG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GTGTGTTGAGTTTTATCTATTAACAAAAACTGGTTTGAGTAAAA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AGCTTCTGTTGTTATGCTTGTTACAGGTTATCTTGGCGAAGCATC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GTTCAGTTTTTGGTACTCATAGCCCTGCAATATGGGGATTGATT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GGTTTGGCGTATTTTTATATCGTCAATGAAGTGTACCAAGGCGATGT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AAGCAGCAAAAAAAGCTGGTAAAAATATTCAAAATGCCAACTCAC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TTAAAGTTCGTTGTAATT</w:t>
      </w:r>
      <w:r w:rsidRPr="00464650">
        <w:rPr>
          <w:rFonts w:ascii="Courier New" w:hAnsi="Courier New" w:cs="Courier New"/>
          <w:highlight w:val="cyan"/>
        </w:rPr>
        <w:t>GGGTGGGGCATATACCCC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CACAGGTTACCTGATGGGTGACGGTGGATCAGCTCTTAACTTAAACC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ATAACCTTGCTGACTTTGTTAACAAGATTCTATTTGGTTTAATTATA</w:t>
      </w:r>
    </w:p>
    <w:p w:rsidR="00B915BA" w:rsidRPr="00F57D74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A</w:t>
      </w:r>
    </w:p>
    <w:p w:rsidR="00B915BA" w:rsidRPr="00F57D74" w:rsidRDefault="00B915BA" w:rsidP="0042426B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C</w:t>
      </w:r>
      <w:r w:rsidRPr="00F57D74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FA4E83" w:rsidRPr="00464650" w:rsidRDefault="00FA4E83" w:rsidP="00B915BA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14_green_M_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ATATTAGGTAGTGTTATTGCACTTCCTACATTTGCTGCAGGTGG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CCTTGATGCTAGTGATTACACTGGTGTTTCTTTTTGGTTAGTTA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CTTTATTAGCATCTACTGTATTTTTCTTTGTTGAAAGAGATAGA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CAAAATGGAAAACATCATTAACTGTATCTGGTCTTGTTACTGG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CTTTCTGGCATTACATGTACATGAGAGGGGTATGGATTGAAAC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ATCTTAACAGTCCCG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GTGTGTTGAGTTTTATCTATTAACAAAAACTGGTTTGAGTAAAA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AGCTTCTGTTGTTATGCTTGTTACAGGTTATCTTGGCGAAGCATC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GTTCAGTTTTTGGTACTCATAGCCCTGCAATATGGGGATTGATT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GGTTTGGCGTATTTTTATATCGTCAATGAAGTGTACCAAGGCGATGT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AAGCAGCAAAAAAAGCTGGTAAAAATATTCAAAATGCCAACTCAC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TTAAAGTTCGTTGTAATT</w:t>
      </w:r>
      <w:r w:rsidRPr="00464650">
        <w:rPr>
          <w:rFonts w:ascii="Courier New" w:hAnsi="Courier New" w:cs="Courier New"/>
          <w:highlight w:val="cyan"/>
        </w:rPr>
        <w:t>GGGTGGGCAATCTACCCG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CAGGTTACCTGATGGGTGACGGTGGATCAGCTCTTAACTTAAACC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ATAACCTTGCTGACTTTGTTAACAAGATTCTATTTGGTTTAATTATA</w:t>
      </w:r>
    </w:p>
    <w:p w:rsidR="00B915BA" w:rsidRPr="00F57D74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A</w:t>
      </w:r>
    </w:p>
    <w:p w:rsidR="00B915BA" w:rsidRPr="00F57D74" w:rsidRDefault="00B915BA" w:rsidP="002012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C</w:t>
      </w:r>
      <w:r w:rsidRPr="00F57D74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FA4E83" w:rsidRPr="00464650" w:rsidRDefault="00FA4E83" w:rsidP="00B915BA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15_green_M_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TGATATTAGGTAGTGTTATTGCACTTCCTACATTTGCTGCAGG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CCTTGATGCTAGTGATTACACTGGTGTTTCTTTTTGGTTAG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GCTTTATTAGCATCTACTGTATTTTTCTTTGTTGAAAGAGATAG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TGCAAAATGGAAAACATCATTAACTGTATCTGGTCTTGTTA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GCTTTCTGGCATTACATGTACATGAGAGGGGTATGGATTGAAAC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ATCTTAACAGTCCC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ATGTGTGTTGAGTTTTATCTATTAACAAAAACTGGTTTGAGTAAA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TTCAGCTTCTGTTGTTATGCTTGTTACAGGTTATCTTGGCGAAGC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TTTGTTCAGTTTTTGGTACTCATAGCCCTGCAATATGGGGATTGA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GGTTTGGCGTATTTTTATATCGTCAATGAAGTGTACCAAGGCGAT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AAAAGCAGCAAAAAAAGCTGGTAAAAATATTCAAAATGCCAACTC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TTAAAGTTCGTTGTAATT</w:t>
      </w:r>
      <w:r w:rsidRPr="00464650">
        <w:rPr>
          <w:rFonts w:ascii="Courier New" w:hAnsi="Courier New" w:cs="Courier New"/>
          <w:highlight w:val="cyan"/>
        </w:rPr>
        <w:t>GGCTGGTGCATCTATCCG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ACAGGTTACCTGATGGGTGACGGTGGATCAGCTCTTAACTTAAAC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CTATAACCTTGCTGACTTTGTTAACAAGATTCTATTTGGTTTAATTA</w:t>
      </w:r>
    </w:p>
    <w:p w:rsidR="00B915BA" w:rsidRPr="00F57D74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</w:t>
      </w:r>
    </w:p>
    <w:p w:rsidR="00B915BA" w:rsidRPr="00F57D74" w:rsidRDefault="00B915BA" w:rsidP="002012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CAC</w:t>
      </w:r>
      <w:r w:rsidRPr="00F57D74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6A5B45" w:rsidRPr="00464650" w:rsidRDefault="006A5B45" w:rsidP="00B915BA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16_green_M_0m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ATCTTAACAGTCCCG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GTGTGTTGAGTTTTATCTATTAACAAAAACTGGTTTGAGTAAAATG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GTTACAGCTTCTGTTGTTATGCTTGTTACAGGTTATCTTGGCGAAGCATC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TTGTTCAGTTTTTGGTACTCATAGCCCTGCAATATGGGGATTGAT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GGTTTGGCGTATTTTTATATCGTCAATGAAGTGTACCAAGGCGATGT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AAAGCAGCAAAAAAAGCTGGTAAAAATATTCAAAATGCCAATTCGC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TTAAAGTTCGTTGTAATT</w:t>
      </w:r>
      <w:r w:rsidRPr="00464650">
        <w:rPr>
          <w:rFonts w:ascii="Courier New" w:hAnsi="Courier New" w:cs="Courier New"/>
          <w:highlight w:val="cyan"/>
        </w:rPr>
        <w:t>GGATGGGTCATCTACCCC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CAGGTTACCTGATGGGTGACGGTGGATCAGCTCTTAACTTAAACCTT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TATAACCTTGCTGACTTTGTTAACAAGATTCTATTTGGTTTAATTAT</w:t>
      </w:r>
    </w:p>
    <w:p w:rsidR="00B915BA" w:rsidRPr="00F57D74" w:rsidRDefault="00B915BA" w:rsidP="00B915BA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</w:t>
      </w:r>
    </w:p>
    <w:p w:rsidR="00B915BA" w:rsidRPr="00F57D74" w:rsidRDefault="00B915BA" w:rsidP="002012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AC</w:t>
      </w:r>
      <w:r w:rsidRPr="00F57D74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915BA">
      <w:pPr>
        <w:pStyle w:val="NoSpacing"/>
        <w:rPr>
          <w:rFonts w:ascii="Courier New" w:hAnsi="Courier New" w:cs="Courier New"/>
        </w:rPr>
      </w:pPr>
    </w:p>
    <w:p w:rsidR="006A5B45" w:rsidRPr="00464650" w:rsidRDefault="006A5B45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17_green_M_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ACTGATATTAGGTAGTGTTATTGCACTTCCTACATTTGCTGCA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GTGACCTTGATGCTAGTGATTACACTGGTGTTTCTTTTTGGTTA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CTGCTTTATTAGCATCTACTGTATTTTTCTTTGTTGAAAGAGA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GTTTCTGCAAAATGGAAAACATCATTAACTGTATCTGGTCTTGTTA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ATTGCTTTCTGGCATTACATGTACATGAGAGGGGTATGGATTGAA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ATCTTAACAGTC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GTTGATGTGTGTTGAGTTTTATCTATTAACAAAAACTGGTTTGAGTA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GGTTTCAGCTTCTGTTGTTATGCTTGTTACAGGTTATCTTGGCGAA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AGTTTGTTCAGTTTTTGGTACTCATAGCCCTGCAATATGGGGATTG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GCGGTTTGGCGTATTTTTATATCGTCAATGAAGTGTACCAAGGCG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AGCAAAAGCAGCAAAAAAAGCTGGTAAAAATATTCAAAATGCCAAC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TCTGTTAAAGTTCGTTGTAATT</w:t>
      </w:r>
      <w:r w:rsidRPr="00464650">
        <w:rPr>
          <w:rFonts w:ascii="Courier New" w:hAnsi="Courier New" w:cs="Courier New"/>
          <w:highlight w:val="cyan"/>
        </w:rPr>
        <w:t>GGTTGGGCTATCTATCCA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TCACAGGTTACCTGATGGGTGACGGTGGATCAGCTCTTAACTTAA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TATCTATAACCTTGCTGACTTTGTTAACAAGATTCTATTTGGTTTAAT</w:t>
      </w:r>
    </w:p>
    <w:p w:rsidR="00BC5514" w:rsidRPr="00F57D74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</w:t>
      </w:r>
    </w:p>
    <w:p w:rsidR="002012B2" w:rsidRPr="00F57D74" w:rsidRDefault="00BC5514" w:rsidP="002012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ATCAC</w:t>
      </w:r>
      <w:r w:rsidRPr="00F57D74">
        <w:rPr>
          <w:rFonts w:ascii="Courier New" w:hAnsi="Courier New" w:cs="Courier New"/>
          <w:color w:val="FF0000"/>
        </w:rPr>
        <w:t>TAA</w:t>
      </w:r>
    </w:p>
    <w:p w:rsidR="00B915BA" w:rsidRPr="00464650" w:rsidRDefault="00B915BA" w:rsidP="00BC5514">
      <w:pPr>
        <w:pStyle w:val="NoSpacing"/>
        <w:rPr>
          <w:rFonts w:ascii="Courier New" w:hAnsi="Courier New" w:cs="Courier New"/>
        </w:rPr>
      </w:pP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6A5B45" w:rsidRPr="00464650" w:rsidRDefault="006A5B45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18_green_M_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TGATATTAGGTAGTGTTATTGCACTTCCTACATTTGCTGCAGG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CCTTGATGCTAGTGATTACACTGGTGTTTCTTTTTGGTTAG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GCTTTATTAGCATCTACTGTATTTTTCTTTGTTGAAAGAGATAG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TGCAAAATGGAAAACATCATTAACTGTATCTGGTCTTGTT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GCTTTCTGGCATTACATGTACATGAGAGGGGTATGGATTGAAAC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ATACTCACGGTCCC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AATGTGCGTTGAGTTTTATCTCATAACGAAGAAAGCCGGCGCTAAA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GCTGCTATGGAAGCTCATCGCAGCATCGGTCTTTATGCTCGTGAC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ACTTCGGCGAAACCGTTTACAGAGACGCCAGTGTTTTTTGGGGTG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ATCTGGTGCTGCTTACTTTTATATTGTTTACCTCATTTGGTTCGGGG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GGCCAAGCTCGCCACCGACGCAGGGCCACAGGTGGCAAAGGCAAA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GTGTTGGCTTGGTTCGTGTTCGTG</w:t>
      </w:r>
      <w:r w:rsidRPr="00464650">
        <w:rPr>
          <w:rFonts w:ascii="Courier New" w:hAnsi="Courier New" w:cs="Courier New"/>
          <w:highlight w:val="cyan"/>
        </w:rPr>
        <w:t>GGCTGGGGCATCTATCCG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TCACAGGTTACCTGATGGGTGACGGTGGATCAGCTCTTAACTTA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CTTATCTATAACCTTGCTGACTTTGTTAACAAGATTCTATTTGGTTTAA</w:t>
      </w:r>
    </w:p>
    <w:p w:rsidR="00BC5514" w:rsidRPr="00F57D74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TA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</w:t>
      </w:r>
    </w:p>
    <w:p w:rsidR="00BC5514" w:rsidRPr="00F57D74" w:rsidRDefault="00BC5514" w:rsidP="002012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CATCAC</w:t>
      </w:r>
      <w:r w:rsidRPr="00F57D74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19_green_M_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GGTGACCTTGATGCTAGTGATTACACTGGTGTTTCTTTTTGGTTAGT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ATCTTAACAGTCCC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GTGTGTTGAGTTTTATCTATTAACAAAAACTGGTTTGAGTAAAA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AGCTTCTGTTGTTATGCTTGTTACAGGTTATCTTGGCGAAGCA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TTGTTCAGTTTTTGGTACTCATAGCCCTGCAATATGGGGATTGA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GGTTTGGCGTATTTTTATATCGTCAATGAAGTGTACCAAGGCGATG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AAAGCAGCAAAAAAAGCTGGTAAAAATATTCAAAATGCCAACTCA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TTAAAGTTCGTTGTAATT</w:t>
      </w:r>
      <w:r w:rsidRPr="00464650">
        <w:rPr>
          <w:rFonts w:ascii="Courier New" w:hAnsi="Courier New" w:cs="Courier New"/>
          <w:highlight w:val="cyan"/>
        </w:rPr>
        <w:t>GGCTGGACCATCTATCCG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CAGGTTACCTGATGGGTGACGGTGGATCAGCTCTTAACTTAAACC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TATAACCTTGCTGACTTTGTTAACAAGATTCTATTTGGTTTAATTAT</w:t>
      </w:r>
    </w:p>
    <w:p w:rsidR="00BC5514" w:rsidRPr="00F57D74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</w:t>
      </w:r>
    </w:p>
    <w:p w:rsidR="00BC5514" w:rsidRPr="00F57D74" w:rsidRDefault="00BC5514" w:rsidP="002012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AC</w:t>
      </w:r>
      <w:r w:rsidRPr="00F57D74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20_green_M_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ATCTTAACAGTCCC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GTGTGTTGAGTTTTATCTATTAACAAAAACTGGTTTGAGTAAAA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AGCTTCTGTTGTTATGCTTGTTACAGGTTATCTTGGCGAAGCA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TTGTTCAGTTTTTGGTACTCATAGCCCTGCAATATGGGGATTGA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GGTTTGGCGTATTTTTATATCGTCAATGAAGTGTACCAAGGTGATG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AAAGCAGCAAAAAAAGCTGGTAAAAATATTCAAAATGCCAACTCA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TTAAAGTTCGTTGTAATT</w:t>
      </w:r>
      <w:r w:rsidRPr="00464650">
        <w:rPr>
          <w:rFonts w:ascii="Courier New" w:hAnsi="Courier New" w:cs="Courier New"/>
          <w:highlight w:val="cyan"/>
        </w:rPr>
        <w:t>GGCTGGGCCATTTACCCG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CAGGTTACCTGATGGGTGACGGTGGATCAGCTCTTAACTTAAACC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TATAACCTTGCTGACTTTGTTAACAAGATTCTATTTGGTTTAATTAT</w:t>
      </w:r>
    </w:p>
    <w:p w:rsidR="00BC5514" w:rsidRPr="00F57D74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</w:t>
      </w:r>
    </w:p>
    <w:p w:rsidR="00BC5514" w:rsidRPr="00F57D74" w:rsidRDefault="00BC5514" w:rsidP="002012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AC</w:t>
      </w:r>
      <w:r w:rsidRPr="00F57D74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21_green_M_2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ATATTAGGTAGTGTTATTGCACTTCCTACATTTGCTGCAGGTGG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CCTTGATGCTAGTGATTACACTGGTGTTTCTTTTTGGTTAGTTA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CTTTATTAGCATCTACTGTATTTTTCTTTGTTGAAAGAGATAGA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CAAAATGGAAAACATCATTAACTGTATCTGGTCTTGTTACTGG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CTTTCTGGCATTACATGTACATGAGAGGGGTATGGATTGAA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ATCTTAACAGTCCCG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GTGTGTTGAGTTTTATCTATTAACAAAAACTGGTTTGAGTAAAA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AGCTTCTGTTGTTATGCTTGTTACAGGTTATCTTGGTGAAGCATC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GTTCAGTTTTTGGTACTCATAGCCCTGCAATATGGGGATTGATT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GGTTTGGCGTATTTTTATATCGTCAATGAAGTGTACCAAGGCGATGT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AAGCAGCAAAAAAAGCTGGTAAAAATATTCAAAATGCCAACTCAC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TTAAAGTTCGTTGTAATT</w:t>
      </w:r>
      <w:r w:rsidRPr="00464650">
        <w:rPr>
          <w:rFonts w:ascii="Courier New" w:hAnsi="Courier New" w:cs="Courier New"/>
          <w:highlight w:val="cyan"/>
        </w:rPr>
        <w:t>GGATGGGCAATTTACCCC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CAGGTTACCTGATGGGTGACGGTGGATCAGCTCTTAACTTAAACC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ATAACCTTGCTGACTTTGTTAACAAGATTCTATTTGGTTTAATTATA</w:t>
      </w:r>
    </w:p>
    <w:p w:rsidR="00BC5514" w:rsidRPr="00F57D74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A</w:t>
      </w:r>
    </w:p>
    <w:p w:rsidR="00BC5514" w:rsidRPr="00F57D74" w:rsidRDefault="00BC5514" w:rsidP="002012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lastRenderedPageBreak/>
        <w:t>C</w:t>
      </w:r>
      <w:r w:rsidRPr="00F57D74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22_green_M_2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TGATATTAGGTAGTGTTATTGCACTTCCTACATTTGCTGCAGG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CCTTGATGCTAGTGATTACACTGGTGTTTCTTTTTGGTTAG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GCTTTATTAGCATCTACTGTATTTTTCTTTGTTGAAAGAGATAG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TGCAAAATGGAAAACATCATTAACTGTATCTGGTCTTGTT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GCTTTCTGGCATTACATGTACATGAGAGGGGTATGGATTGAAAC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TTGG</w:t>
      </w:r>
      <w:r w:rsidRPr="00464650">
        <w:rPr>
          <w:rFonts w:ascii="Courier New" w:hAnsi="Courier New" w:cs="Courier New"/>
        </w:rPr>
        <w:t>ATCTTAACAGTCCC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ATGTGTGTTGAGTTTTATCTATTAACAAAAACTGGTTTGAGTAAA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TTCAGCTTCTGTTGTTATGCTTGTTACAGGTTATCTTGGCGAAGC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TTTGTTCAGTTTTTGGTACTCATAGCCCTGCAATATGGGGATTG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GGTTTGGCGTATTTTTATATCGTCAATGAAGTGTACCAAGGCGAT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AAAAGCAGCAAAAAAAGCTGGTAAAAATATTCAAAATGCCAATTC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TTAAAGTTCGTTGTAATT</w:t>
      </w:r>
      <w:r w:rsidRPr="00464650">
        <w:rPr>
          <w:rFonts w:ascii="Courier New" w:hAnsi="Courier New" w:cs="Courier New"/>
          <w:highlight w:val="cyan"/>
        </w:rPr>
        <w:t>GGTTGGACGATTTAC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ACAGGTTACCTGATGGGTGACGGTGGATCAGCTCTTAACTTAAAC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CTATAACCTTGCTGACTTTGTTAACAAGATTCTATTTGGGTTAATTA</w:t>
      </w:r>
    </w:p>
    <w:p w:rsidR="00BC5514" w:rsidRPr="00F57D74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</w:t>
      </w:r>
    </w:p>
    <w:p w:rsidR="00BC5514" w:rsidRPr="00F57D74" w:rsidRDefault="00BC5514" w:rsidP="002012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CAC</w:t>
      </w:r>
      <w:r w:rsidRPr="00F57D74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23_blue_Q_2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ATATTAGGTAGTGTTATTGCACTTCCTACATTTGCTGCAGGTGG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CCTTGATGCTAGTGATTACACTGGTGTTTCTTTTTGGTTAGTTA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CTTTATTAGCATCTACTGTATTTTTCTTTGTTGAAAGAGATAGA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CAAAATGGAAAACATCATTAACTGTATCTGGTCTTGTTACTGG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CTTTCTGGCATTACATGTACATGAGAGGGGTATGGATTGAA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CTGG</w:t>
      </w:r>
      <w:r w:rsidRPr="00464650">
        <w:rPr>
          <w:rFonts w:ascii="Courier New" w:hAnsi="Courier New" w:cs="Courier New"/>
        </w:rPr>
        <w:t>TTAATCACTGTGCC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AGATGGTAGAATTCTATTTAATTCTAGCAGCTATTGGTAAAGCAAA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GAATGTTCTGGAGATTGTTAATTGGTTCATTAGTAATGCTTATC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ATACTTAGGTGAAGCAGGATATATTAATGCTACACTAGGTTTCATC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GGAATGGCAGGTTGGGTATACATTCTTTATGAAGTATTCTCAGGTGA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GTAAAGCTGCACAGAAGAGTGGTAACAAAGCTCTTGTAACTGCAT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AGCAATGAGAATGATCGTTACAGTA</w:t>
      </w:r>
      <w:r w:rsidRPr="00464650">
        <w:rPr>
          <w:rFonts w:ascii="Courier New" w:hAnsi="Courier New" w:cs="Courier New"/>
          <w:highlight w:val="cyan"/>
        </w:rPr>
        <w:t>GGGTGGGGCATATATCCT</w:t>
      </w:r>
      <w:r w:rsidRPr="00464650">
        <w:rPr>
          <w:rFonts w:ascii="Courier New" w:hAnsi="Courier New" w:cs="Courier New"/>
          <w:highlight w:val="cyan"/>
          <w:u w:val="single"/>
        </w:rPr>
        <w:t>GCC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  <w:u w:val="single"/>
        </w:rPr>
        <w:t>C</w:t>
      </w:r>
      <w:r w:rsidRPr="00464650">
        <w:rPr>
          <w:rFonts w:ascii="Courier New" w:hAnsi="Courier New" w:cs="Courier New"/>
        </w:rPr>
        <w:t>TATTTCACAGGTTACCTGATGGGTGACGGTGGATCAGCTCTTAACT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CTTATCTATAACCTTGCTGACTTTGTTAACAAGATTCTATTTGGTTTA</w:t>
      </w:r>
    </w:p>
    <w:p w:rsidR="00BC5514" w:rsidRPr="00F57D74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TA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</w:t>
      </w:r>
    </w:p>
    <w:p w:rsidR="00BC5514" w:rsidRPr="00F57D74" w:rsidRDefault="00BC5514" w:rsidP="002012B2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TCATCAC</w:t>
      </w:r>
      <w:r w:rsidRPr="00F57D74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24_blue_Q_2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TGATATTAGGTAGTGTTATTGCACTTCCTACATTTGCTGCAGG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CCTTGATGCTAGTGATTACACTGGTGTTTCTTTTTGGTTAG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GCTTTATTAGCATCTACTGTATTTTTCTTTGTTGAAAGAGATAG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TGCAAAATGGAAAACATCATTAACTGTATCTGGTCTTGTT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GCTTTCTGGCATTACATGTACATGAGAGGGGTATGGATTGAAAC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CGACTGG</w:t>
      </w:r>
      <w:r w:rsidRPr="00464650">
        <w:rPr>
          <w:rFonts w:ascii="Courier New" w:hAnsi="Courier New" w:cs="Courier New"/>
        </w:rPr>
        <w:t>TTAATCACAGTACC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ACAAGTCGTAGAATTCTACCTAATTCTAGCGGCAATCGGAGTGGG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AATTATGTTCCAGAGACTACTTGGGGCATCTATTGTTATGCTGGT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GATACTTCGGTGAATCCGGAGCTATGGACAGTACTCTGGAACTATC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CAACAGTCTGGTGGATAATCGGAATGGCCGGATGGGCATGGATTCTC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CGAACTATGGGCTGGAGAAGTCGGTGCAGCTGCAGAGAGCGGAAGCGC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  <w:highlight w:val="cyan"/>
        </w:rPr>
      </w:pPr>
      <w:r w:rsidRPr="00464650">
        <w:rPr>
          <w:rFonts w:ascii="Courier New" w:hAnsi="Courier New" w:cs="Courier New"/>
        </w:rPr>
        <w:t>GAGTCCAATATGGATTCAATGCAATGAAGTTGATTGTAACATTT</w:t>
      </w:r>
      <w:r w:rsidRPr="00464650">
        <w:rPr>
          <w:rFonts w:ascii="Courier New" w:hAnsi="Courier New" w:cs="Courier New"/>
          <w:highlight w:val="cyan"/>
        </w:rPr>
        <w:t>GGG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</w:rPr>
        <w:t>ACAATCTATCCC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CACAGGTTACCTGATGGGTGACGG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AGCTCTTAACTTAAACCTTATCTATAACCTTGCTGACTTTGTTAAC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ATTCTATTTGGTTTAATTATATGGAATGTTGCTGTTAAAGAATCTTCT</w:t>
      </w:r>
    </w:p>
    <w:p w:rsidR="00BC5514" w:rsidRPr="00464650" w:rsidRDefault="00BC5514" w:rsidP="002012B2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AC</w:t>
      </w:r>
      <w:r w:rsidRPr="00464650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25_green_M_2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ATATTAACTGTACC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GTGTGTTGAATTCTATCTTCTTACAAACGTTGGTTTGAAAAAAA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ACAGCATCAGTAGTTATGTTAATAACCGGGTATTTTGGAGAAGCA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TTTTCCTATTGGAAATATAGGTCCAGCATTTTGGGGCCTCTTGAG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CTAGCGTATTTTTATATTGTAAATGAAGTTTACCGTGGTGATATAGC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AGCAGCTGCAAAAGCAGGTGGAAAAATAGTAAATGCAAATTCACTG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AAAATTTATCGTAATT</w:t>
      </w:r>
      <w:r w:rsidRPr="00464650">
        <w:rPr>
          <w:rFonts w:ascii="Courier New" w:hAnsi="Courier New" w:cs="Courier New"/>
          <w:highlight w:val="cyan"/>
        </w:rPr>
        <w:t>GGTTGGACCATATATCCC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C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GTTACCTGATGGGTGACGGTGGATCAGCTCTTAACTTAAACCTTA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AACCTTGCTGACTTTGTTAACAAGATTCTATTTGGGTTAATTATA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  <w:color w:val="FF0000"/>
        </w:rPr>
      </w:pPr>
      <w:r w:rsidRPr="00464650">
        <w:rPr>
          <w:rFonts w:ascii="Courier New" w:hAnsi="Courier New" w:cs="Courier New"/>
        </w:rPr>
        <w:t>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AC</w:t>
      </w:r>
      <w:r w:rsidRPr="00464650">
        <w:rPr>
          <w:rFonts w:ascii="Courier New" w:hAnsi="Courier New" w:cs="Courier New"/>
          <w:color w:val="FF0000"/>
        </w:rPr>
        <w:t>T</w:t>
      </w:r>
    </w:p>
    <w:p w:rsidR="00BC5514" w:rsidRPr="00464650" w:rsidRDefault="00BC5514" w:rsidP="002012B2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color w:val="FF0000"/>
        </w:rPr>
        <w:t>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26_green_M_2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ATATTAGGTAGTGTTATTGCACTTCCTACATTTGCTGCAGGTGG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CCTTGATGCTAGTGATTACACTGGTGTTTCTTTTTGGTTAGTTAC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TTATTAGCATCTACTGTATTTTTCTTTGTTGAAAGAGATAGAG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CAAAATGGAAAACATCATTAACTGTATCTGGTCTTGTTACTGG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TTCTGGCATTACATGTACATGAGAGGGGTATGGATTGAAACTGG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TTGG</w:t>
      </w:r>
      <w:r w:rsidRPr="00464650">
        <w:rPr>
          <w:rFonts w:ascii="Courier New" w:hAnsi="Courier New" w:cs="Courier New"/>
        </w:rPr>
        <w:t>ATCTTAACAGTCCCGT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GTGTGTTGAGTTTTATCTATTAACAAAAACTGGTTTGAGTAAAA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AGCTTCTGTTGTTATGCTTGTTACAGGTTATCTTGGCGAAGCATC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GTTCAGTTTTTGGTACTCATAGCCCTGCAATATGGGGATTGATTA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TTGGCGTATTTTTATATCGTCAATGAAGTGTACCAAGGCGATGTA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AAGCAGCAAAAAAAGCTGGTAAAAATATTCAAAATGCCAATTCGCT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TTAAAGTTCGTTGTAATT</w:t>
      </w:r>
      <w:r w:rsidRPr="00464650">
        <w:rPr>
          <w:rFonts w:ascii="Courier New" w:hAnsi="Courier New" w:cs="Courier New"/>
          <w:highlight w:val="cyan"/>
        </w:rPr>
        <w:t>GGGTGGGCCATCTATCCC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AGGTTACCTGATGGGTGACGGTGGATCAGCTCTTAACTTAAACC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ATAACCTTGCTGACTTTGTTAACAAGATTCTATTTGGTTTAATTA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AC</w:t>
      </w:r>
    </w:p>
    <w:p w:rsidR="00CB6334" w:rsidRPr="00464650" w:rsidRDefault="00BC5514" w:rsidP="00CB6334">
      <w:pPr>
        <w:pStyle w:val="NoSpacing"/>
        <w:rPr>
          <w:rFonts w:ascii="Courier New" w:hAnsi="Courier New" w:cs="Courier New"/>
          <w:color w:val="FF0000"/>
        </w:rPr>
      </w:pPr>
      <w:r w:rsidRPr="00464650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27_blue_Q_2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ATATTAGGTAGTGTTATTGCACTTCCTACATTTGCTGCAGGTGG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CCTTGATGCTAGTGATTACACTGGTGTTTCTTTTTGGTTAGTTAC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TTATTAGCATCTACTGTATTTTTCTTTGTTGAAAGAGATAGAG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CAAAATGGAAAACATCATTAACTGTATCTGGTCTTGTTACTGG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TGCTTTCTGGCATTACATGTACATGAGAGGGGTATGGATTGAAACTGG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AGATTGG</w:t>
      </w:r>
      <w:r w:rsidRPr="00464650">
        <w:rPr>
          <w:rFonts w:ascii="Courier New" w:hAnsi="Courier New" w:cs="Courier New"/>
        </w:rPr>
        <w:t>TTGCTAACAGTACCT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ATGGTAGAATTTTACCTAATTCTAGCTGCTGTTACTGTTGTAG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TTGTTCTGGCAATTGCTTTTAGGTTCTTTAGTCATGTTGATTTT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ACATGGGTGAGGCTGGACTTATGGCTGCAATGCCTGCTTTTGTA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AATGCTGGCTTGGCTTTACATGATCTATGTACTTTACATGGGTG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AAGCTGCTGTTTCCTCAACAAGCGCGTCAGTTCAAACTGCATATA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TGCTATTGATTATTGTTGTT</w:t>
      </w:r>
      <w:r w:rsidRPr="00464650">
        <w:rPr>
          <w:rFonts w:ascii="Courier New" w:hAnsi="Courier New" w:cs="Courier New"/>
          <w:highlight w:val="cyan"/>
        </w:rPr>
        <w:t>GGCTGGTGCATTTATCCC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ACAGGTTACCTGATGGGTGACGGTGGATCAGCTCTTAACTTAAAC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CTATAACCTTGCTGACTTTGTTAACAAGATTCTATTTGGTTTAATTA</w:t>
      </w:r>
    </w:p>
    <w:p w:rsidR="00BC5514" w:rsidRPr="00F57D74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</w:t>
      </w:r>
    </w:p>
    <w:p w:rsidR="00BC5514" w:rsidRPr="00F57D74" w:rsidRDefault="00BC5514" w:rsidP="00CB6334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CAC</w:t>
      </w:r>
      <w:r w:rsidRPr="00F57D74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28_green_L_2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ATATTAGGTAGTGTTATTGCACTTCCTACATTTGCTGCAGGTGG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CCTTGATGCTAGTGATTACACTGGTGTTTCTTTTTGGTTAGTTA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CTTTATTAGCATCTACTGTATTTTTCTTTGTTGAAAGAGATAGA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CAAAATGGAAAACATCATTAACTGTATCTGGTCTTGTTACTGG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CTTTCTGGCATTACATGTACATGAGAGGGGTATGGATTGAA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TTGG</w:t>
      </w:r>
      <w:r w:rsidRPr="00464650">
        <w:rPr>
          <w:rFonts w:ascii="Courier New" w:hAnsi="Courier New" w:cs="Courier New"/>
        </w:rPr>
        <w:t>TTAATTACTGTGCC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AATGGTTGAACTTTATATTGTTCTTCTTGCAGTAACTAAAGTAAGC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GAGTTTTCCACAGACTTCTTGGTTTCTCAACACTAATGCTTGTTT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GTATTTAGGAGAATCAGGTGCAGTTGCTGCTATTAACTCAACTACA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TGTTGGTGGTATGCTTTTCTGGGGTCTATGCCTTAGAGAACTA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GTGAAGCTGCTGAAGCTAACGCTGGATCAAAAAATGCTGCAGGTC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  <w:highlight w:val="cyan"/>
        </w:rPr>
      </w:pPr>
      <w:r w:rsidRPr="00464650">
        <w:rPr>
          <w:rFonts w:ascii="Courier New" w:hAnsi="Courier New" w:cs="Courier New"/>
        </w:rPr>
        <w:t>TATGCGTATGATAGTCTAAAGAAAATTGTAACATTT</w:t>
      </w:r>
      <w:r w:rsidRPr="00464650">
        <w:rPr>
          <w:rFonts w:ascii="Courier New" w:hAnsi="Courier New" w:cs="Courier New"/>
          <w:highlight w:val="cyan"/>
        </w:rPr>
        <w:t>GGTTGGGCTAT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</w:rPr>
        <w:t>CCCG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CACAGGTTACCTGATGGGTGACGGTGGATCAGC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ACTTAAACCTTATCTATAACCTTGCTGACTTTGTTAACAAGATTCTA</w:t>
      </w:r>
    </w:p>
    <w:p w:rsidR="00BC5514" w:rsidRPr="00F57D74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TTGGTTTAATTA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</w:t>
      </w:r>
    </w:p>
    <w:p w:rsidR="00BC5514" w:rsidRPr="00F57D74" w:rsidRDefault="00BC5514" w:rsidP="00CB6334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TCACCACCATCATCAC</w:t>
      </w:r>
      <w:r w:rsidRPr="00F57D74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29_green_M_4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ATATTAGGTAGTGTTATTGCACTTCCTACATTTGCTGCAGGTGG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CCTTGATGCTAGTGATTACACTGGTGTTTCTTTTTGGTTAGTTA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CTTTATTAGCATCTACTGTATTTTTCTTTGTTGAAAGAGATAGA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CAAAATGGAAAACATCATTAACTGTATCTGGTCTTGTTACTGG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CTTTCTGGCATTACATGTACATGAGAGGGGTATGGATTGAA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CTGG</w:t>
      </w:r>
      <w:r w:rsidRPr="00464650">
        <w:rPr>
          <w:rFonts w:ascii="Courier New" w:hAnsi="Courier New" w:cs="Courier New"/>
        </w:rPr>
        <w:t>ATCTTAACAGTCCCG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GTGTGTTGAGTTTTATCTATTAACGAAAACTGGTTTGAGTAAAA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AGCTTCTGTTGTTATGCTTGTTACAGGTTATCTTGGCGAAGCATC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GTTCAGTTTTTGGTACTCATAGCCCTGCAATATGGGGATTGATT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GGTTTGGCGTATTTTTATATCGTCAATGAAGTGTACCAAGGCGATGT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AAGCAGCAAAAAAAGCTGGTAAAAATATTCAAAATGCCAACTCAC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TTAAAGTTCGTTGTAATT</w:t>
      </w:r>
      <w:r w:rsidRPr="00464650">
        <w:rPr>
          <w:rFonts w:ascii="Courier New" w:hAnsi="Courier New" w:cs="Courier New"/>
          <w:highlight w:val="cyan"/>
        </w:rPr>
        <w:t>GGGTGGACCATTTAT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CAGGTTACCTGATGGGTGACGGTGGATCAGCTCTTAACTTAAACC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ATAACCTTGCTGACTTTGTTAACAAGATTCTATTTGGTTTAATTA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  <w:highlight w:val="blue"/>
        </w:rPr>
      </w:pPr>
      <w:r w:rsidRPr="00464650">
        <w:rPr>
          <w:rFonts w:ascii="Courier New" w:hAnsi="Courier New" w:cs="Courier New"/>
        </w:rPr>
        <w:t>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ATCATCA</w:t>
      </w:r>
    </w:p>
    <w:p w:rsidR="00BC5514" w:rsidRPr="00464650" w:rsidRDefault="00BC5514" w:rsidP="00CB6334">
      <w:pPr>
        <w:pStyle w:val="NoSpacing"/>
        <w:rPr>
          <w:rFonts w:ascii="Courier New" w:hAnsi="Courier New" w:cs="Courier New"/>
        </w:rPr>
      </w:pPr>
      <w:r w:rsidRPr="00F57D74">
        <w:rPr>
          <w:rFonts w:ascii="Courier New" w:hAnsi="Courier New" w:cs="Courier New"/>
          <w:color w:val="FF0000"/>
          <w:highlight w:val="blue"/>
        </w:rPr>
        <w:t>C</w:t>
      </w:r>
      <w:r w:rsidRPr="00464650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30_blue_Q_4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lastRenderedPageBreak/>
        <w:t>ATG</w:t>
      </w:r>
      <w:r w:rsidRPr="00464650">
        <w:rPr>
          <w:rFonts w:ascii="Courier New" w:hAnsi="Courier New" w:cs="Courier New"/>
        </w:rPr>
        <w:t>AAA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ATTTTAACTGTACC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AAATGATCGAATTCTACTTAATACTAGCAGCTGTAACAACTGTTA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GGTGTATTCAATAGACTGCTTGTAGGTACACTAGTCATGTTGAT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TACTTAGGTGAAGCTGGAGTGATCAATGCGATGCTCGGATTCATC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GGGATGGCAGGCTGGATATACATCCTGTATGAAATTTTTGCTGGTG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GGACAAAAAAGTACGTCTTGTGGAAGCGTGGGTGCACAAATGGC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  <w:u w:val="single"/>
        </w:rPr>
      </w:pPr>
      <w:r w:rsidRPr="00464650">
        <w:rPr>
          <w:rFonts w:ascii="Courier New" w:hAnsi="Courier New" w:cs="Courier New"/>
        </w:rPr>
        <w:t>CAATGCATGTCGTATGATCGTATTAGTC</w:t>
      </w:r>
      <w:r w:rsidRPr="00464650">
        <w:rPr>
          <w:rFonts w:ascii="Courier New" w:hAnsi="Courier New" w:cs="Courier New"/>
          <w:highlight w:val="cyan"/>
        </w:rPr>
        <w:t>GGGTGGTGTATCTATCCA</w:t>
      </w:r>
      <w:r w:rsidRPr="00464650">
        <w:rPr>
          <w:rFonts w:ascii="Courier New" w:hAnsi="Courier New" w:cs="Courier New"/>
          <w:highlight w:val="cyan"/>
          <w:u w:val="single"/>
        </w:rPr>
        <w:t>GCC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  <w:u w:val="single"/>
        </w:rPr>
        <w:t>GC</w:t>
      </w:r>
      <w:r w:rsidRPr="00464650">
        <w:rPr>
          <w:rFonts w:ascii="Courier New" w:hAnsi="Courier New" w:cs="Courier New"/>
        </w:rPr>
        <w:t>TATTTCACAGGTTACCTGATGGGTGACGGTGGATCAGCTCTTAAC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CCTTATCTATAACCTTGCTGACTTTGTTAACAAGATTCTATTTGGTTT</w:t>
      </w:r>
    </w:p>
    <w:p w:rsidR="00BC5514" w:rsidRPr="00F57D74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ATTATATGGAATGTTGCTGTTAAAGAATCTTCTAATGCT</w:t>
      </w:r>
      <w:r w:rsidRPr="00F57D74">
        <w:rPr>
          <w:rFonts w:ascii="Courier New" w:hAnsi="Courier New" w:cs="Courier New"/>
          <w:color w:val="FF0000"/>
          <w:highlight w:val="blue"/>
        </w:rPr>
        <w:t>CATCACCACC</w:t>
      </w:r>
    </w:p>
    <w:p w:rsidR="00BC5514" w:rsidRPr="00F57D74" w:rsidRDefault="00BC5514" w:rsidP="00CB6334">
      <w:pPr>
        <w:pStyle w:val="NoSpacing"/>
        <w:rPr>
          <w:rFonts w:ascii="Courier New" w:hAnsi="Courier New" w:cs="Courier New"/>
          <w:color w:val="FF0000"/>
        </w:rPr>
      </w:pPr>
      <w:r w:rsidRPr="00F57D74">
        <w:rPr>
          <w:rFonts w:ascii="Courier New" w:hAnsi="Courier New" w:cs="Courier New"/>
          <w:color w:val="FF0000"/>
          <w:highlight w:val="blue"/>
        </w:rPr>
        <w:t>ATCATCAC</w:t>
      </w:r>
      <w:r w:rsidRPr="00F57D74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31_green_M_4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CTGG</w:t>
      </w:r>
      <w:r w:rsidRPr="00464650">
        <w:rPr>
          <w:rFonts w:ascii="Courier New" w:hAnsi="Courier New" w:cs="Courier New"/>
        </w:rPr>
        <w:t>ATCTTAACAGTCCC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GTGTGTTGAGTTTTATCTATTAACAAAAACTGGTTTGAGTAAAA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AGCTTCTGTTGTTATGCTTGTTACAGGTTATCTTGGCGAAGCA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TTGTTCAGTTTTTGGTACTCATAGCCCTGCAATATGGGGATTGA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GGTTTGGCGTATTTTTATATCGTCAATGAAGTGTACCAAGGCGATG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AAAGCAGCAAAAAAAGCTGGTAAAAATATTCAAAATGCCAACTCA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TTAAAGTTCGTTGTAATC</w:t>
      </w:r>
      <w:r w:rsidRPr="00464650">
        <w:rPr>
          <w:rFonts w:ascii="Courier New" w:hAnsi="Courier New" w:cs="Courier New"/>
          <w:highlight w:val="cyan"/>
        </w:rPr>
        <w:t>GGTTGGAGCATATAC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CAGGTTACCTGATGGGTGACGGTGGATCAGCTCTTAACTTAAACC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TATAACCTTGCTGACTTTGTTAACAAGATTCTATTTGGTTTAATTAT</w:t>
      </w:r>
    </w:p>
    <w:p w:rsidR="00BC5514" w:rsidRPr="0024222A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CATCATC</w:t>
      </w:r>
    </w:p>
    <w:p w:rsidR="00BC5514" w:rsidRPr="0024222A" w:rsidRDefault="00BC5514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AC</w:t>
      </w:r>
      <w:r w:rsidRPr="0024222A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32_blue_Q_6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TTGG</w:t>
      </w:r>
      <w:r w:rsidRPr="00464650">
        <w:rPr>
          <w:rFonts w:ascii="Courier New" w:hAnsi="Courier New" w:cs="Courier New"/>
        </w:rPr>
        <w:t>TTGTTAACGGTACC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AAATGGTTGAATTCTATTTGATTTTAGCAGCTGTTACAGCTGTTG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ATCTTTATTCTGGCAACTTTTACTGGGTTCACTAGTAATGCTAATT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TTCATGGGAGAAGCTGGAATTATGGCGGCTATGCCTGCATTTG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GGAATGGCAGCGTGGTTATACATGATTTATGTTCTCTACATGGGCGC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AAATCTGTAGTATCTACTACTAGTGCTTCGGTTCAAACAGCATAC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CATTGCTATTAATCATTGTAGTT</w:t>
      </w:r>
      <w:r w:rsidRPr="00464650">
        <w:rPr>
          <w:rFonts w:ascii="Courier New" w:hAnsi="Courier New" w:cs="Courier New"/>
          <w:highlight w:val="cyan"/>
        </w:rPr>
        <w:t>GGCTGGTGCATTTAC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TCACAGGTTACCTGATGGGTGACGGTGGATCAGCTCTTAACTTAA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CTTATCTATAACCTTGCTGACTTTGTTAACAAGATTCTATTTGGTTTAAT</w:t>
      </w:r>
    </w:p>
    <w:p w:rsidR="00BC5514" w:rsidRPr="0024222A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T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CATC</w:t>
      </w:r>
    </w:p>
    <w:p w:rsidR="00BC5514" w:rsidRPr="0024222A" w:rsidRDefault="00BC5514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ATCAC</w:t>
      </w:r>
      <w:r w:rsidRPr="0024222A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33_green_M_6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ATCTTAACAGTCCC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GTGTGTTGAGTTTTATCTATTAACAAAAACTGGTTTGAGTAAAAT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AGCTTCTGTTGTTATGCTTGTTACAGGTTATCTTGGCGAAGCAT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TTGTTCAGTTTTTGGTACTCATAGCCCTGCAATATGGGGATTGA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GGTTTGGCGTATTTTTATATCGTCAATGAAGTGTACCAAGGCGATG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AAAGCAGCAAAAAAAGCTGGTAAAAATATTCAAAATGCCAATTCGC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TTAAAGTTCGTTGTAATT</w:t>
      </w:r>
      <w:r w:rsidRPr="00464650">
        <w:rPr>
          <w:rFonts w:ascii="Courier New" w:hAnsi="Courier New" w:cs="Courier New"/>
          <w:highlight w:val="cyan"/>
        </w:rPr>
        <w:t>GGTTGGGGAATATAC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CAGGTTACCTGATGGGTGACGGTGGATCAGCTCTTAACTTAAACC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TATAACCTTGCTGACTTTGTTAACAAGATTCTATTTGGTTTAATTAT</w:t>
      </w:r>
    </w:p>
    <w:p w:rsidR="00BC5514" w:rsidRPr="0024222A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CATCATC</w:t>
      </w:r>
      <w:bookmarkStart w:id="0" w:name="_GoBack"/>
      <w:bookmarkEnd w:id="0"/>
    </w:p>
    <w:p w:rsidR="00BC5514" w:rsidRPr="0024222A" w:rsidRDefault="00BC5514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AC</w:t>
      </w:r>
      <w:r w:rsidRPr="0024222A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34_blue_Q_6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CGACTGG</w:t>
      </w:r>
      <w:r w:rsidRPr="00464650">
        <w:rPr>
          <w:rFonts w:ascii="Courier New" w:hAnsi="Courier New" w:cs="Courier New"/>
        </w:rPr>
        <w:t>CTATTAACCGTGCC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AAATGATTGAATTCTATCTGATCTTAGCTGCAGTAACTGCAGTAA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GGCGTGTTCTATAGATTATTAGTTGGTACATTAGTTATGTTGGTT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GATATGCTGGTGAGGCTGGCATTATCAATGCAGCACTAGGATTTG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GTATGGCTGGATGGATATACATTCTATATGAAATCTTTTCCGGTG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GGCAAGTTAGTAAAACTGTCAGTGCATCAGTAGCATCAGCATTC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TTGTCGTATGGTTGTACTCGTT</w:t>
      </w:r>
      <w:r w:rsidRPr="00464650">
        <w:rPr>
          <w:rFonts w:ascii="Courier New" w:hAnsi="Courier New" w:cs="Courier New"/>
          <w:highlight w:val="cyan"/>
        </w:rPr>
        <w:t>GGTTGGTCAATATATCCA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TCACAGGTTACCTGATGGGTGACGGTGGATCAGCTCTTAACTTAA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TATCTATAACCTTGCTGACTTTGTTAACAAGATTCTATTTGGGTTAAT</w:t>
      </w:r>
    </w:p>
    <w:p w:rsidR="00BC5514" w:rsidRPr="0024222A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T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CATC</w:t>
      </w:r>
    </w:p>
    <w:p w:rsidR="00BC5514" w:rsidRPr="0024222A" w:rsidRDefault="00BC5514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ATCAC</w:t>
      </w:r>
      <w:r w:rsidRPr="0024222A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35_blue_Q_6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AGATTGG</w:t>
      </w:r>
      <w:r w:rsidRPr="00464650">
        <w:rPr>
          <w:rFonts w:ascii="Courier New" w:hAnsi="Courier New" w:cs="Courier New"/>
        </w:rPr>
        <w:t>TTAATCACTGTGCC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AGATGGTAGAATTCTATTTAATCCTAGCAGCTATCGGTAAAGCAA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GAATGTTCTGGAGATTGTTAATCGGTTCATTAGTAATGCTTATC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TGGTTACTTAGGTGAAGCAGGATATATAAATGCTACACTAGGTTTCATC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GGAATGGCAGGTTGGGTATACATTCTTTATGAAGTATTCTCAGGTG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GAAAAGCTGCAGCGAAGAGTGGTAACAAAGCTCTTGTAACTGCAT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  <w:u w:val="single"/>
        </w:rPr>
      </w:pPr>
      <w:r w:rsidRPr="00464650">
        <w:rPr>
          <w:rFonts w:ascii="Courier New" w:hAnsi="Courier New" w:cs="Courier New"/>
        </w:rPr>
        <w:t>TGGAGCAATGAGAATGATTGTTACAGTA</w:t>
      </w:r>
      <w:r w:rsidRPr="00464650">
        <w:rPr>
          <w:rFonts w:ascii="Courier New" w:hAnsi="Courier New" w:cs="Courier New"/>
          <w:highlight w:val="cyan"/>
        </w:rPr>
        <w:t>GGTTGGAGCATTTATCC</w:t>
      </w:r>
      <w:r w:rsidRPr="00464650">
        <w:rPr>
          <w:rFonts w:ascii="Courier New" w:hAnsi="Courier New" w:cs="Courier New"/>
          <w:highlight w:val="cyan"/>
          <w:u w:val="single"/>
        </w:rPr>
        <w:t>CGCC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  <w:u w:val="single"/>
        </w:rPr>
        <w:t>GC</w:t>
      </w:r>
      <w:r w:rsidRPr="00464650">
        <w:rPr>
          <w:rFonts w:ascii="Courier New" w:hAnsi="Courier New" w:cs="Courier New"/>
        </w:rPr>
        <w:t>TATTTCACAGGTTACCTGATGGGTGACGGTGGATCAGCTCTTAAC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CCTTATCTATAACCTTGCTGACTTTGTTAACAAGATTCTATTTGGTTT</w:t>
      </w:r>
    </w:p>
    <w:p w:rsidR="00BC5514" w:rsidRPr="0024222A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ATTAT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C</w:t>
      </w:r>
    </w:p>
    <w:p w:rsidR="00BC5514" w:rsidRPr="0024222A" w:rsidRDefault="00BC5514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ATCATCAC</w:t>
      </w:r>
      <w:r w:rsidRPr="0024222A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BC5514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36_green_Q_60m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TTGG</w:t>
      </w:r>
      <w:r w:rsidRPr="00464650">
        <w:rPr>
          <w:rFonts w:ascii="Courier New" w:hAnsi="Courier New" w:cs="Courier New"/>
        </w:rPr>
        <w:t>CTATTAACCGTGCC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AAATGATTGAATTCTATCTGATCTTAGCTGCAGTAACTGCAGTAA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GGAGTGTTCTATAGATTGTTAGTTGGTACATTAGTTATGTTGGTT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GATATGCTGGTGAGGCTGGCATTATCAATGCAGCACTCGGATTTGTT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GTATGGCTGGATGGATATACATTCTATATGAAATCTTTTCCGGTG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GGCAAGTTAGTAAAACTGTCAGCGCATCAGTAGCATCAGCATTCG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TTATCGTATGGTTGTACTTGTT</w:t>
      </w:r>
      <w:r w:rsidRPr="00464650">
        <w:rPr>
          <w:rFonts w:ascii="Courier New" w:hAnsi="Courier New" w:cs="Courier New"/>
          <w:highlight w:val="cyan"/>
        </w:rPr>
        <w:t>GGGTGGACTATATAT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TCACAGGTTACCTGATGGGTGACGGTGGATCAGCTCTTAACTTAAAC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TATCTATAACCTTGCTGACTTTGTTAACAAGATTCTATTTGGTTTAAT</w:t>
      </w:r>
    </w:p>
    <w:p w:rsidR="00BC5514" w:rsidRPr="0024222A" w:rsidRDefault="00BC5514" w:rsidP="00BC5514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T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CATC</w:t>
      </w:r>
    </w:p>
    <w:p w:rsidR="00BC5514" w:rsidRPr="0024222A" w:rsidRDefault="00BC5514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ATCAC</w:t>
      </w:r>
      <w:r w:rsidRPr="0024222A">
        <w:rPr>
          <w:rFonts w:ascii="Courier New" w:hAnsi="Courier New" w:cs="Courier New"/>
          <w:color w:val="FF0000"/>
        </w:rPr>
        <w:t>TAA</w:t>
      </w:r>
    </w:p>
    <w:p w:rsidR="00BC5514" w:rsidRPr="00464650" w:rsidRDefault="00BC5514" w:rsidP="00BC5514">
      <w:pPr>
        <w:pStyle w:val="NoSpacing"/>
        <w:rPr>
          <w:rFonts w:ascii="Courier New" w:hAnsi="Courier New" w:cs="Courier New"/>
        </w:rPr>
      </w:pPr>
    </w:p>
    <w:p w:rsidR="00E808AC" w:rsidRPr="00CA2B37" w:rsidRDefault="00E808AC" w:rsidP="002E2020">
      <w:pPr>
        <w:pStyle w:val="NoSpacing"/>
        <w:rPr>
          <w:rFonts w:ascii="Courier New" w:hAnsi="Courier New" w:cs="Courier New"/>
          <w:rtl/>
        </w:rPr>
      </w:pPr>
      <w:r w:rsidRPr="00CA2B37">
        <w:rPr>
          <w:rFonts w:ascii="Courier New" w:hAnsi="Courier New" w:cs="Courier New"/>
        </w:rPr>
        <w:t>&gt;37_green_Q_60m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  <w:highlight w:val="green"/>
        </w:rPr>
        <w:t>ATG</w:t>
      </w:r>
      <w:r w:rsidRPr="00CA2B37">
        <w:rPr>
          <w:rFonts w:ascii="Courier New" w:hAnsi="Courier New" w:cs="Courier New"/>
        </w:rPr>
        <w:t>AAATTATTACTGATATTAGGTAGTGT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TATTGCACTTCCTACATTTGCTGCAGGTGGTGGTGACCTTGATGCTAGTG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ATTACACTGGTGTTTCTTTTTGGTTAGTTACTGCTGCTTTATTAGCATCT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ACTGTATTTTTCTTTGTTGAAAGAGATAGAGTTTCTGCAAAATGGAAAAC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ATCATTAACTGTATCTGGTCTTGTTACTGGTATTGCTTTCTGGCATTACA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TGTACATGAGAGGGGTATGGATTGAAACTGGTGATTCGCCAACTGTATTT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A</w:t>
      </w:r>
      <w:r w:rsidRPr="00CA2B37">
        <w:rPr>
          <w:rFonts w:ascii="Courier New" w:hAnsi="Courier New" w:cs="Courier New"/>
          <w:highlight w:val="yellow"/>
          <w:u w:val="single"/>
        </w:rPr>
        <w:t>GGTACC</w:t>
      </w:r>
      <w:r w:rsidRPr="00CA2B37">
        <w:rPr>
          <w:rFonts w:ascii="Courier New" w:hAnsi="Courier New" w:cs="Courier New"/>
          <w:highlight w:val="yellow"/>
        </w:rPr>
        <w:t>TCGATTGG</w:t>
      </w:r>
      <w:r w:rsidRPr="00CA2B37">
        <w:rPr>
          <w:rFonts w:ascii="Courier New" w:hAnsi="Courier New" w:cs="Courier New"/>
        </w:rPr>
        <w:t>TTAATTACTGTACCTTTACAGCTAATAGAATTTTA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TCTAATTCTTTCAGCAGTAAGAAAAGTTGACAGCGGCATTTTCTGGAGAA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TCTTTATCGGTTCTTTAGTGATGTTAGTTGGAGGATATCTTGGAGAAGCA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GGATTCATCAACTCTATGCTTGGTTTCATTATCGGTATGGCAGGATGGAT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TTACATTCTTTATGAAATATTCTCAGGTGAAGCTGGGAAAGCAGTTTCTA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AATCTGGAAACAAAGCACTTGTTACAGCATTTGGAGCTTTAAGAATGATC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GTTACTGTA</w:t>
      </w:r>
      <w:r w:rsidRPr="00CA2B37">
        <w:rPr>
          <w:rFonts w:ascii="Courier New" w:hAnsi="Courier New" w:cs="Courier New"/>
          <w:highlight w:val="cyan"/>
        </w:rPr>
        <w:t>GGGTGGGCTATTTACCCT</w:t>
      </w:r>
      <w:r w:rsidRPr="00CA2B37">
        <w:rPr>
          <w:rFonts w:ascii="Courier New" w:hAnsi="Courier New" w:cs="Courier New"/>
          <w:highlight w:val="cyan"/>
          <w:u w:val="single"/>
        </w:rPr>
        <w:t>GCCGGC</w:t>
      </w:r>
      <w:r w:rsidRPr="00CA2B37">
        <w:rPr>
          <w:rFonts w:ascii="Courier New" w:hAnsi="Courier New" w:cs="Courier New"/>
        </w:rPr>
        <w:t>TATTTCACAGGTTACCT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GATGGGTGACGGTGGATCAGCTCTTAACTTAAACCTTATCTATAACCTTG</w:t>
      </w:r>
    </w:p>
    <w:p w:rsidR="00CA2B37" w:rsidRPr="00CA2B37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CTGACTTTGTTAACAAGATTCTATTTGGTTTAATTATATGGAATGTTGCT</w:t>
      </w:r>
    </w:p>
    <w:p w:rsidR="00CA2B37" w:rsidRPr="00464650" w:rsidRDefault="00CA2B37" w:rsidP="00CA2B37">
      <w:pPr>
        <w:pStyle w:val="NoSpacing"/>
        <w:rPr>
          <w:rFonts w:ascii="Courier New" w:hAnsi="Courier New" w:cs="Courier New"/>
        </w:rPr>
      </w:pPr>
      <w:r w:rsidRPr="00CA2B37">
        <w:rPr>
          <w:rFonts w:ascii="Courier New" w:hAnsi="Courier New" w:cs="Courier New"/>
        </w:rPr>
        <w:t>GTTAAAGAATCTTCTAATGCT</w:t>
      </w:r>
      <w:r w:rsidRPr="00CA2B37">
        <w:rPr>
          <w:rFonts w:ascii="Courier New" w:hAnsi="Courier New" w:cs="Courier New"/>
          <w:color w:val="FF0000"/>
          <w:highlight w:val="blue"/>
        </w:rPr>
        <w:t>CATCACCACCATCATCAC</w:t>
      </w:r>
      <w:r w:rsidRPr="00CA2B37">
        <w:rPr>
          <w:rFonts w:ascii="Courier New" w:hAnsi="Courier New" w:cs="Courier New"/>
          <w:color w:val="FF0000"/>
        </w:rPr>
        <w:t>T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2E2020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38_blue_Q_60m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ATATTAGGTAGTGTTATTGCACTTCCTACATTTGCTGCAGGTGGT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CCTTGATGCTAGTGATTACACTGGTGTTTCTTTTTGGTTAGTTAC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GCTTTATTAGCATCTACTGTATTTTTCTTTGTTGAAAGAGATAGA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CAAAATGGAAAACATCATTAACTGTATCTGGTCTTGTTACTGGT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TTGCTTTCTGGCATTACATGTACATGAGAGGGGTATGGATTGAAACT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TTTATTACGGTTCCTC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AATTGTTGAGTTTTATCTGATATTAGCAGCAGTAACTATAGTAAGT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AAACTATTCTGGAAACTTCTTGTATCTAGTTTAGTTATGTTAATT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CTACTGTGGTGAGACTTGTGCTGGTTGGCAGACTCAAGGATTTGTAA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GGAATGATAGGTTGGATTGGCGTCTTATACCTAATTTTCATGGGTGAT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CGAAAGCTAATCAGGCAAGTGGTAATAAGTCTAGTCAGTTTGCATT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  <w:u w:val="single"/>
        </w:rPr>
      </w:pPr>
      <w:r w:rsidRPr="00464650">
        <w:rPr>
          <w:rFonts w:ascii="Courier New" w:hAnsi="Courier New" w:cs="Courier New"/>
        </w:rPr>
        <w:t>AAAGTAATGAGATTGATTGTTTTAGTC</w:t>
      </w:r>
      <w:r w:rsidRPr="00464650">
        <w:rPr>
          <w:rFonts w:ascii="Courier New" w:hAnsi="Courier New" w:cs="Courier New"/>
          <w:highlight w:val="cyan"/>
        </w:rPr>
        <w:t>GGCTGGTCAATATACCCC</w:t>
      </w:r>
      <w:r w:rsidRPr="00464650">
        <w:rPr>
          <w:rFonts w:ascii="Courier New" w:hAnsi="Courier New" w:cs="Courier New"/>
          <w:highlight w:val="cyan"/>
          <w:u w:val="single"/>
        </w:rPr>
        <w:t>GCC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  <w:u w:val="single"/>
        </w:rPr>
        <w:t>C</w:t>
      </w:r>
      <w:r w:rsidRPr="00464650">
        <w:rPr>
          <w:rFonts w:ascii="Courier New" w:hAnsi="Courier New" w:cs="Courier New"/>
        </w:rPr>
        <w:t>TATTTCACAGGTTACCTGATGGGTGACGGTGGATCAGCTCTTAACTT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CTTATCTATAACCTTGCTGACTTTGTTAACAAGATTCTATTTGGGTTA</w:t>
      </w:r>
    </w:p>
    <w:p w:rsidR="002E2020" w:rsidRPr="0024222A" w:rsidRDefault="002E2020" w:rsidP="002E2020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TAT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CA</w:t>
      </w:r>
    </w:p>
    <w:p w:rsidR="002E2020" w:rsidRPr="0024222A" w:rsidRDefault="002E2020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TCATCAC</w:t>
      </w:r>
      <w:r w:rsidRPr="0024222A">
        <w:rPr>
          <w:rFonts w:ascii="Courier New" w:hAnsi="Courier New" w:cs="Courier New"/>
          <w:color w:val="FF0000"/>
        </w:rPr>
        <w:t>T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2E2020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39_blue_Q_60m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T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ATATTAGGTAGTGTTATTGCACTTCCTACATTTGCTGCAGGTGGT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CCTTGATGCTAGTGATTACACTGGTGTTTCTTTTTGGTTAGTTACT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TTATTAGCATCTACTGTATTTTTCTTTGTTGAAAGAGATAGAGT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TGCAAAATGGAAAACATCATTAACTGTATCTGGTCTTGTTACTGGTA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TTCTGGCATTACATGTACATGAGAGGGGTATGGATTGAAACTGGT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CGATTGG</w:t>
      </w:r>
      <w:r w:rsidRPr="00464650">
        <w:rPr>
          <w:rFonts w:ascii="Courier New" w:hAnsi="Courier New" w:cs="Courier New"/>
        </w:rPr>
        <w:t>CTAATCACAGTACCACT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GTTGTTGAGTTCTACCTAATCCTCGCCGCTATCGGTGTGGGAACTT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GCCATGTTCAGAAACCTCATGGGAGCATCTATCGTCATGCTAGTGGCT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TTCGGTGAGTCCGGAGCTATGGACAGTACAATCGATCTATCCGC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GATCTGGTGGGTCATCGGAATGGCTGGATGGGGATACATCCTATACG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ATGGTCCGGAGATGTCAAAGAGGCTTCAGAGACTGGTAGCCCAAGC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  <w:highlight w:val="cyan"/>
        </w:rPr>
      </w:pPr>
      <w:r w:rsidRPr="00464650">
        <w:rPr>
          <w:rFonts w:ascii="Courier New" w:hAnsi="Courier New" w:cs="Courier New"/>
        </w:rPr>
        <w:t>TTCAGTACGCATTCAACTCAATGAGGATGATTGTAACTGTA</w:t>
      </w:r>
      <w:r w:rsidRPr="00464650">
        <w:rPr>
          <w:rFonts w:ascii="Courier New" w:hAnsi="Courier New" w:cs="Courier New"/>
          <w:highlight w:val="cyan"/>
        </w:rPr>
        <w:t>GGGTGGTG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</w:rPr>
        <w:t>ATATAC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CACAGGTTACCTGATGGGTGACGGTGGAT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TCTTAACTTAAACCTTATCTATAACCTTGCTGACTTTGTTAACAAG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ATTTGGTTTAATTATATGGAATGTTGCTGTTAAAGAATCTTCTAAT</w:t>
      </w:r>
    </w:p>
    <w:p w:rsidR="00CB6334" w:rsidRPr="00464650" w:rsidRDefault="002E2020" w:rsidP="00CB633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T</w:t>
      </w:r>
      <w:r w:rsidRPr="0024222A">
        <w:rPr>
          <w:rFonts w:ascii="Courier New" w:hAnsi="Courier New" w:cs="Courier New"/>
          <w:color w:val="FF0000"/>
          <w:highlight w:val="blue"/>
        </w:rPr>
        <w:t>CATCACCACCATCATCAC</w:t>
      </w:r>
      <w:r w:rsidRPr="00464650">
        <w:rPr>
          <w:rFonts w:ascii="Courier New" w:hAnsi="Courier New" w:cs="Courier New"/>
          <w:color w:val="FF0000"/>
        </w:rPr>
        <w:t>T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</w:p>
    <w:p w:rsidR="00E808AC" w:rsidRPr="00464650" w:rsidRDefault="00E808AC" w:rsidP="002E2020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40_blue_Q_80m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TGATATTAGGTAGTGTTATTGCACTTCCTACATTTGCTGCAGGT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CCTTGATGCTAGTGATTACACTGGTGTTTCTTTTTGGTTAGTT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GCTTTATTAGCATCTACTGTATTTTTCTTTGTTGAAAGAGATAG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TGCAAAATGGAAAACATCATTAACTGTATCTGGTCTTGTTACT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GCTTTCTGGCATTACATGTACATGAGAGGGGTATGGATTGAAACT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TTGATCACAGTTCC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AGATGGTTGAATTCTACTTCATCCTCGCTGCTGTTACTGCAGTCA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GCATTTTCTGGCGGCTACTGATTGGATCGCTCGTAATGTTGGTC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GTTACGCCGGTGAAGCCGGCCTAATAAACGCCTGGGCTGGCTTTAT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AGGTTTGGCAGGATGGGCTTACATCTTGTATGAAATCTTTGCTGGTG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CGGGCAGAGCTTCTGCAGATAAAGCCCCAGCATCGGTGCAAAGTGCC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  <w:u w:val="single"/>
        </w:rPr>
      </w:pPr>
      <w:r w:rsidRPr="00464650">
        <w:rPr>
          <w:rFonts w:ascii="Courier New" w:hAnsi="Courier New" w:cs="Courier New"/>
        </w:rPr>
        <w:t>TCGGAACGATGCGGTTGATCGTAACAGTC</w:t>
      </w:r>
      <w:r w:rsidRPr="00464650">
        <w:rPr>
          <w:rFonts w:ascii="Courier New" w:hAnsi="Courier New" w:cs="Courier New"/>
          <w:highlight w:val="cyan"/>
        </w:rPr>
        <w:t>GGATGGACCATATACCCT</w:t>
      </w:r>
      <w:r w:rsidRPr="00464650">
        <w:rPr>
          <w:rFonts w:ascii="Courier New" w:hAnsi="Courier New" w:cs="Courier New"/>
          <w:highlight w:val="cyan"/>
          <w:u w:val="single"/>
        </w:rPr>
        <w:t>GC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  <w:u w:val="single"/>
        </w:rPr>
        <w:t>GGC</w:t>
      </w:r>
      <w:r w:rsidRPr="00464650">
        <w:rPr>
          <w:rFonts w:ascii="Courier New" w:hAnsi="Courier New" w:cs="Courier New"/>
        </w:rPr>
        <w:t>TATTTCACAGGTTACCTGATGGGTGACGGTGGATCAGCTCTTAACT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ACCTTATCTATAACCTTGCTGACTTTGTTAACAAGATTCTATTTGGTT</w:t>
      </w:r>
    </w:p>
    <w:p w:rsidR="002E2020" w:rsidRPr="0024222A" w:rsidRDefault="002E2020" w:rsidP="002E2020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ATTAT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</w:t>
      </w:r>
    </w:p>
    <w:p w:rsidR="002E2020" w:rsidRPr="0024222A" w:rsidRDefault="002E2020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CATCATCAC</w:t>
      </w:r>
      <w:r w:rsidRPr="0024222A">
        <w:rPr>
          <w:rFonts w:ascii="Courier New" w:hAnsi="Courier New" w:cs="Courier New"/>
          <w:color w:val="FF0000"/>
        </w:rPr>
        <w:t>T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</w:p>
    <w:p w:rsidR="002E2020" w:rsidRPr="00464650" w:rsidRDefault="00FB7D6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&gt;41_green_M_100m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ACTGATATTAGGTAGTGTTATTGCACTTCCTACATTTGCTGCAGGT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GACCTTGATGCTAGTGATTACACTGGTGTTTCTTTTTGGTTAGTT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GCTGCTTTATTAGCATCTACTGTATTTTTCTTTGTTGAAAGAGATAG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TGCAAAATGGAAAACATCATTAACTGTATCTGGTCTTGTTACT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TGCTTTCTGGCATTACATGTACATGAGAGGGGTATGGATTGAAACT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ATCTTAACAGTCCC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GATGTGTGTTGAGTTTTATCTATTAACAAACACTGGTTTGAGTAAAA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TTCAGCTTCTGTTGTTATGCTTGTTACAGGTTATCTTGGCGAAGCA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TTTGTTCAGTTTTTGGTACTCATAGCCCTGCAATATGGGGATTGAT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GGTTTGGCGTATTTTTATATCGTCAATGAAGTGTACCAAGGCGAT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CAAAAGCAGCAAAAAAAGCTGGTAAAAATATTCAAAATGCCAATTCG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TGTTAAAGTTCGTTGTAATT</w:t>
      </w:r>
      <w:r w:rsidRPr="00464650">
        <w:rPr>
          <w:rFonts w:ascii="Courier New" w:hAnsi="Courier New" w:cs="Courier New"/>
          <w:highlight w:val="cyan"/>
        </w:rPr>
        <w:t>GGGTGGTCGATTTACCCC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ACAGGTTACCTGATGGGTGACGGTGGATCAGCTCTTAACTTAAACC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TCTATAACCTTGCTGACTTTGTTAACAAGATTCTATTTGGTTTAATTA</w:t>
      </w:r>
    </w:p>
    <w:p w:rsidR="002E2020" w:rsidRPr="0024222A" w:rsidRDefault="002E2020" w:rsidP="002E2020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T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CATCAT</w:t>
      </w:r>
    </w:p>
    <w:p w:rsidR="00CB6334" w:rsidRPr="0024222A" w:rsidRDefault="002E2020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CAC</w:t>
      </w:r>
      <w:r w:rsidRPr="0024222A">
        <w:rPr>
          <w:rFonts w:ascii="Courier New" w:hAnsi="Courier New" w:cs="Courier New"/>
          <w:color w:val="FF0000"/>
        </w:rPr>
        <w:t>TAA</w:t>
      </w:r>
    </w:p>
    <w:p w:rsidR="002E2020" w:rsidRPr="0024222A" w:rsidRDefault="002E2020" w:rsidP="002E2020">
      <w:pPr>
        <w:pStyle w:val="NoSpacing"/>
        <w:rPr>
          <w:rFonts w:ascii="Courier New" w:hAnsi="Courier New" w:cs="Courier New"/>
          <w:color w:val="FF0000"/>
        </w:rPr>
      </w:pP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</w:p>
    <w:p w:rsidR="00FB7D60" w:rsidRPr="00464650" w:rsidRDefault="00FB7D60" w:rsidP="002E2020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42_blue_Q_100m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CTAATAACAGTCCCT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AGGTGGTAGAGTTCTACCTAATCCTCGCCGCTATCGGTGTGGGAAC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GTCATGTTCAGGAACCTCATGGTAGCATCCTTAGTCATGCTAGTAG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GATTCTTCGGAGAGTCCGGAGCTATGGATGGGACTGCTCTCGAGTTC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GCAGAAATCTGGTGGGTCATTGGAATGGCAGGATGGGGATACATCCT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GAGCTATGGAAGGGTGACGTCAAGGAGGCATCTGCTTCTGGTAGCG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GCGTCCAGTACGCCTTCACCTCGATGAGGTGGATTGTTACCGCC</w:t>
      </w:r>
      <w:r w:rsidRPr="00464650">
        <w:rPr>
          <w:rFonts w:ascii="Courier New" w:hAnsi="Courier New" w:cs="Courier New"/>
          <w:highlight w:val="cyan"/>
        </w:rPr>
        <w:t>GGC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</w:rPr>
        <w:t>GGGCGATATATCCG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CACAGGTTACCTGATGGGTGAC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ATCAGCTCTTAACTTAAACCTTATCTATAACCTTGCTGACTTTGTT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GATTCTATTTGGTTTAATTATATGGAATGTTGCTGTTAAAGAATCTT</w:t>
      </w:r>
    </w:p>
    <w:p w:rsidR="002E2020" w:rsidRPr="00464650" w:rsidRDefault="002E2020" w:rsidP="00CB633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TAATGCT</w:t>
      </w:r>
      <w:r w:rsidRPr="0024222A">
        <w:rPr>
          <w:rFonts w:ascii="Courier New" w:hAnsi="Courier New" w:cs="Courier New"/>
          <w:color w:val="FF0000"/>
          <w:highlight w:val="blue"/>
        </w:rPr>
        <w:t>CATCACCACCATCATCAC</w:t>
      </w:r>
      <w:r w:rsidRPr="0024222A">
        <w:rPr>
          <w:rFonts w:ascii="Courier New" w:hAnsi="Courier New" w:cs="Courier New"/>
          <w:color w:val="FF0000"/>
        </w:rPr>
        <w:t>T</w:t>
      </w:r>
      <w:r w:rsidRPr="00464650">
        <w:rPr>
          <w:rFonts w:ascii="Courier New" w:hAnsi="Courier New" w:cs="Courier New"/>
          <w:color w:val="FF0000"/>
        </w:rPr>
        <w:t>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</w:p>
    <w:p w:rsidR="00FB7D60" w:rsidRPr="00464650" w:rsidRDefault="00FB7D60" w:rsidP="002E2020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43_green_M_100m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TTGG</w:t>
      </w:r>
      <w:r w:rsidRPr="00464650">
        <w:rPr>
          <w:rFonts w:ascii="Courier New" w:hAnsi="Courier New" w:cs="Courier New"/>
        </w:rPr>
        <w:t>ATCTTAACAGTCCC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GTGTGTTGAGTTTTATCTATTAACAAAAACTGGTTTGAGTAAAAT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TTTCAGCTTCTGTTGTTATGCTTGTTACAGGTTATCTTGGCGAAGCAT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TTTGTTCAGTTTTTGGTACTCATAGCCCTGCAATATGGGGATTGATT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GGTTTGGCGTATTTTTATATCGTCAATGAAGTGTACCAAGGCGATGT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AAAGCAGCAAAAAAAGCTGGTAAAAATATTCAAAATGCCAACTCGC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lastRenderedPageBreak/>
        <w:t>TCTGTTAAAGTTCGTTGTAATT</w:t>
      </w:r>
      <w:r w:rsidRPr="00464650">
        <w:rPr>
          <w:rFonts w:ascii="Courier New" w:hAnsi="Courier New" w:cs="Courier New"/>
          <w:highlight w:val="cyan"/>
        </w:rPr>
        <w:t>GGGTGGTCCATCTACCCT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CAGGTTACCTGATGGGTGACGGTGGATCAGCTCTTAACTTAAACCT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CTATAACCTTGCTGACTTTGTTAACAAGATTCTATTTGGTTTAATTAT</w:t>
      </w:r>
    </w:p>
    <w:p w:rsidR="002E2020" w:rsidRPr="0024222A" w:rsidRDefault="002E2020" w:rsidP="002E2020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CATCATC</w:t>
      </w:r>
    </w:p>
    <w:p w:rsidR="002E2020" w:rsidRPr="0024222A" w:rsidRDefault="002E2020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AC</w:t>
      </w:r>
      <w:r w:rsidRPr="0024222A">
        <w:rPr>
          <w:rFonts w:ascii="Courier New" w:hAnsi="Courier New" w:cs="Courier New"/>
          <w:color w:val="FF0000"/>
        </w:rPr>
        <w:t>T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</w:p>
    <w:p w:rsidR="00FB7D60" w:rsidRPr="00464650" w:rsidRDefault="00FB7D60" w:rsidP="002E2020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44_green_Q_100m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GGACTGG</w:t>
      </w:r>
      <w:r w:rsidRPr="00464650">
        <w:rPr>
          <w:rFonts w:ascii="Courier New" w:hAnsi="Courier New" w:cs="Courier New"/>
        </w:rPr>
        <w:t>TTAATCACAGTTCCA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CAAATCATTGAGTTTTACTTGATTGTTGCAGCTGTTACAGCGGTAAG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GGCATATTCTGGCGTTTACTTATCGCATCAATAGTAATGCTTGTT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GTTACCTTGGTGAAACCGGACTATGGGCACCTTCAGTAGGTTTTGCT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GGAATGATTGCTTGGGTATACATCATCTATGAAATATTTCTTGGTG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CTGCCGCAGCAAATGCCTCTAGTGGAAACTCTGCAAGTCAAAGCGCAT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  <w:u w:val="single"/>
        </w:rPr>
      </w:pPr>
      <w:r w:rsidRPr="00464650">
        <w:rPr>
          <w:rFonts w:ascii="Courier New" w:hAnsi="Courier New" w:cs="Courier New"/>
        </w:rPr>
        <w:t>TAATACGATTAAATGGATTGTAACTGTA</w:t>
      </w:r>
      <w:r w:rsidRPr="00464650">
        <w:rPr>
          <w:rFonts w:ascii="Courier New" w:hAnsi="Courier New" w:cs="Courier New"/>
          <w:highlight w:val="cyan"/>
        </w:rPr>
        <w:t>GGGTGGGTAATATACCCT</w:t>
      </w:r>
      <w:r w:rsidRPr="00464650">
        <w:rPr>
          <w:rFonts w:ascii="Courier New" w:hAnsi="Courier New" w:cs="Courier New"/>
          <w:highlight w:val="cyan"/>
          <w:u w:val="single"/>
        </w:rPr>
        <w:t>GCC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  <w:u w:val="single"/>
        </w:rPr>
        <w:t>GC</w:t>
      </w:r>
      <w:r w:rsidRPr="00464650">
        <w:rPr>
          <w:rFonts w:ascii="Courier New" w:hAnsi="Courier New" w:cs="Courier New"/>
        </w:rPr>
        <w:t>TATTTCACAGGTTACCTGATGGGTGACGGTGGATCAGCTCTTAACTT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ACCTTATCTATAACCTTGCTGACTTTGTTAACAAGATTCTATTTGGTTT</w:t>
      </w:r>
    </w:p>
    <w:p w:rsidR="002E2020" w:rsidRPr="0024222A" w:rsidRDefault="002E2020" w:rsidP="002E2020">
      <w:pPr>
        <w:pStyle w:val="NoSpacing"/>
        <w:rPr>
          <w:rFonts w:ascii="Courier New" w:hAnsi="Courier New" w:cs="Courier New"/>
          <w:color w:val="FF0000"/>
          <w:highlight w:val="blue"/>
        </w:rPr>
      </w:pPr>
      <w:r w:rsidRPr="00464650">
        <w:rPr>
          <w:rFonts w:ascii="Courier New" w:hAnsi="Courier New" w:cs="Courier New"/>
        </w:rPr>
        <w:t>AATTATATGGAATGTTGCTGTTAAAGAATCTTCTAATGCT</w:t>
      </w:r>
      <w:r w:rsidRPr="0024222A">
        <w:rPr>
          <w:rFonts w:ascii="Courier New" w:hAnsi="Courier New" w:cs="Courier New"/>
          <w:color w:val="FF0000"/>
          <w:highlight w:val="blue"/>
        </w:rPr>
        <w:t>CATCACCACC</w:t>
      </w:r>
    </w:p>
    <w:p w:rsidR="002E2020" w:rsidRPr="0024222A" w:rsidRDefault="002E2020" w:rsidP="00CB6334">
      <w:pPr>
        <w:pStyle w:val="NoSpacing"/>
        <w:rPr>
          <w:rFonts w:ascii="Courier New" w:hAnsi="Courier New" w:cs="Courier New"/>
          <w:color w:val="FF0000"/>
        </w:rPr>
      </w:pPr>
      <w:r w:rsidRPr="0024222A">
        <w:rPr>
          <w:rFonts w:ascii="Courier New" w:hAnsi="Courier New" w:cs="Courier New"/>
          <w:color w:val="FF0000"/>
          <w:highlight w:val="blue"/>
        </w:rPr>
        <w:t>ATCATCAC</w:t>
      </w:r>
      <w:r w:rsidRPr="0024222A">
        <w:rPr>
          <w:rFonts w:ascii="Courier New" w:hAnsi="Courier New" w:cs="Courier New"/>
          <w:color w:val="FF0000"/>
        </w:rPr>
        <w:t>T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</w:p>
    <w:p w:rsidR="00FB7D60" w:rsidRPr="00464650" w:rsidRDefault="00FB7D60" w:rsidP="00FB7D60">
      <w:pPr>
        <w:pStyle w:val="NoSpacing"/>
        <w:rPr>
          <w:rFonts w:ascii="Courier New" w:hAnsi="Courier New" w:cs="Courier New"/>
        </w:rPr>
      </w:pPr>
    </w:p>
    <w:p w:rsidR="00FB7D60" w:rsidRPr="00464650" w:rsidRDefault="00FB7D60" w:rsidP="00FB7D60">
      <w:pPr>
        <w:pStyle w:val="NoSpacing"/>
        <w:rPr>
          <w:rFonts w:ascii="Courier New" w:hAnsi="Courier New" w:cs="Courier New"/>
          <w:rtl/>
        </w:rPr>
      </w:pPr>
      <w:r w:rsidRPr="00464650">
        <w:rPr>
          <w:rFonts w:ascii="Courier New" w:hAnsi="Courier New" w:cs="Courier New"/>
        </w:rPr>
        <w:t>&gt;45_blue_Q_100m</w:t>
      </w:r>
    </w:p>
    <w:p w:rsidR="002E2020" w:rsidRPr="00464650" w:rsidRDefault="002E2020" w:rsidP="00FB7D6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green"/>
        </w:rPr>
        <w:t>ATG</w:t>
      </w:r>
      <w:r w:rsidRPr="00464650">
        <w:rPr>
          <w:rFonts w:ascii="Courier New" w:hAnsi="Courier New" w:cs="Courier New"/>
        </w:rPr>
        <w:t>AAATTA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TGATATTAGGTAGTGTTATTGCACTTCCTACATTTGCTGCAGGT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GTGACCTTGATGCTAGTGATTACACTGGTGTTTCTTTTTGGTTAGTTA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CTGCTTTATTAGCATCTACTGTATTTTTCTTTGTTGAAAGAGATAGA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TTCTGCAAAATGGAAAACATCATTAACTGTATCTGGTCTTGTTACTGG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TGCTTTCTGGCATTACATGTACATGAGAGGGGTATGGATTGAAACT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GATTCGCCAACTGTATTTA</w:t>
      </w:r>
      <w:r w:rsidRPr="00464650">
        <w:rPr>
          <w:rFonts w:ascii="Courier New" w:hAnsi="Courier New" w:cs="Courier New"/>
          <w:highlight w:val="yellow"/>
          <w:u w:val="single"/>
        </w:rPr>
        <w:t>GGTACC</w:t>
      </w:r>
      <w:r w:rsidRPr="00464650">
        <w:rPr>
          <w:rFonts w:ascii="Courier New" w:hAnsi="Courier New" w:cs="Courier New"/>
          <w:highlight w:val="yellow"/>
        </w:rPr>
        <w:t>TTGATTGG</w:t>
      </w:r>
      <w:r w:rsidRPr="00464650">
        <w:rPr>
          <w:rFonts w:ascii="Courier New" w:hAnsi="Courier New" w:cs="Courier New"/>
        </w:rPr>
        <w:t>TTAATCACAGTACCA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ACAAGTCGTAGAATTCTACCTAATTCTAGCGGCAATCGGAGTGGGTACT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CAATTATGTTCCAGAGACTACTTGGGGCATCTATTGTTATGCTGGTTG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GGATACTTCGGTGAATCCGGAGCTATGGACAGTACTCTGGAACTATCA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CAACAGTCTGGTGGATAATCGGAATGGCCGGATGGGCATGGATTCTCTAC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ACTATGGGCTGGAGAAGTCGGTGCAGCTGCAGAGAGCGGAAGCGCAGG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  <w:highlight w:val="cyan"/>
        </w:rPr>
      </w:pPr>
      <w:r w:rsidRPr="00464650">
        <w:rPr>
          <w:rFonts w:ascii="Courier New" w:hAnsi="Courier New" w:cs="Courier New"/>
        </w:rPr>
        <w:t>AGTCCAATATGGATTCAATGCAATGAAGTTGATTGTAACATTT</w:t>
      </w:r>
      <w:r w:rsidRPr="00464650">
        <w:rPr>
          <w:rFonts w:ascii="Courier New" w:hAnsi="Courier New" w:cs="Courier New"/>
          <w:highlight w:val="cyan"/>
        </w:rPr>
        <w:t>GGCTGG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  <w:highlight w:val="cyan"/>
        </w:rPr>
        <w:t>CTATCTACCCG</w:t>
      </w:r>
      <w:r w:rsidRPr="00464650">
        <w:rPr>
          <w:rFonts w:ascii="Courier New" w:hAnsi="Courier New" w:cs="Courier New"/>
          <w:highlight w:val="cyan"/>
          <w:u w:val="single"/>
        </w:rPr>
        <w:t>GCCGGC</w:t>
      </w:r>
      <w:r w:rsidRPr="00464650">
        <w:rPr>
          <w:rFonts w:ascii="Courier New" w:hAnsi="Courier New" w:cs="Courier New"/>
        </w:rPr>
        <w:t>TATTTCACAGGTTACCTGATGGGTGACGGTGG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TCAGCTCTTAACTTAAACCTTATCTATAACCTTGCTGACTTTGTTAAC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GATTCTATTTGGTTTAATTATATGGAATGTTGCTGTTAAAGAATCTTCTA</w:t>
      </w:r>
    </w:p>
    <w:p w:rsidR="00CB6334" w:rsidRPr="00464650" w:rsidRDefault="002E2020" w:rsidP="00CB6334">
      <w:pPr>
        <w:pStyle w:val="NoSpacing"/>
        <w:rPr>
          <w:rFonts w:ascii="Courier New" w:hAnsi="Courier New" w:cs="Courier New"/>
        </w:rPr>
      </w:pPr>
      <w:r w:rsidRPr="00464650">
        <w:rPr>
          <w:rFonts w:ascii="Courier New" w:hAnsi="Courier New" w:cs="Courier New"/>
        </w:rPr>
        <w:t>ATGCT</w:t>
      </w:r>
      <w:r w:rsidRPr="0024222A">
        <w:rPr>
          <w:rFonts w:ascii="Courier New" w:hAnsi="Courier New" w:cs="Courier New"/>
          <w:color w:val="FF0000"/>
          <w:highlight w:val="blue"/>
        </w:rPr>
        <w:t>CATCACCACCATCATCAC</w:t>
      </w:r>
      <w:r w:rsidRPr="0024222A">
        <w:rPr>
          <w:rFonts w:ascii="Courier New" w:hAnsi="Courier New" w:cs="Courier New"/>
          <w:color w:val="FF0000"/>
        </w:rPr>
        <w:t>T</w:t>
      </w:r>
      <w:r w:rsidRPr="00464650">
        <w:rPr>
          <w:rFonts w:ascii="Courier New" w:hAnsi="Courier New" w:cs="Courier New"/>
          <w:color w:val="FF0000"/>
        </w:rPr>
        <w:t>AA</w:t>
      </w:r>
    </w:p>
    <w:p w:rsidR="002E2020" w:rsidRPr="00464650" w:rsidRDefault="002E2020" w:rsidP="002E2020">
      <w:pPr>
        <w:pStyle w:val="NoSpacing"/>
        <w:rPr>
          <w:rFonts w:ascii="Courier New" w:hAnsi="Courier New" w:cs="Courier New"/>
        </w:rPr>
      </w:pPr>
    </w:p>
    <w:sectPr w:rsidR="002E2020" w:rsidRPr="00464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A50A30"/>
    <w:multiLevelType w:val="hybridMultilevel"/>
    <w:tmpl w:val="4004621A"/>
    <w:lvl w:ilvl="0" w:tplc="FB9A09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5BA"/>
    <w:rsid w:val="000443A2"/>
    <w:rsid w:val="000D2088"/>
    <w:rsid w:val="000F3C2D"/>
    <w:rsid w:val="00117A04"/>
    <w:rsid w:val="00131F75"/>
    <w:rsid w:val="002012B2"/>
    <w:rsid w:val="00216612"/>
    <w:rsid w:val="0024222A"/>
    <w:rsid w:val="0026717D"/>
    <w:rsid w:val="0027112A"/>
    <w:rsid w:val="002E2020"/>
    <w:rsid w:val="00316653"/>
    <w:rsid w:val="003F0C2D"/>
    <w:rsid w:val="0042426B"/>
    <w:rsid w:val="00430717"/>
    <w:rsid w:val="0043263E"/>
    <w:rsid w:val="0044002A"/>
    <w:rsid w:val="00464650"/>
    <w:rsid w:val="00493861"/>
    <w:rsid w:val="00531940"/>
    <w:rsid w:val="00662BCF"/>
    <w:rsid w:val="006A5B45"/>
    <w:rsid w:val="006F6258"/>
    <w:rsid w:val="00732144"/>
    <w:rsid w:val="0073508D"/>
    <w:rsid w:val="00816FF2"/>
    <w:rsid w:val="00845CB1"/>
    <w:rsid w:val="00876C91"/>
    <w:rsid w:val="008B76DF"/>
    <w:rsid w:val="008F73AE"/>
    <w:rsid w:val="009C77B3"/>
    <w:rsid w:val="00A951BC"/>
    <w:rsid w:val="00AE3632"/>
    <w:rsid w:val="00B3443C"/>
    <w:rsid w:val="00B5230B"/>
    <w:rsid w:val="00B915BA"/>
    <w:rsid w:val="00BB488D"/>
    <w:rsid w:val="00BC5514"/>
    <w:rsid w:val="00BD370A"/>
    <w:rsid w:val="00BD6F71"/>
    <w:rsid w:val="00BE427E"/>
    <w:rsid w:val="00C62976"/>
    <w:rsid w:val="00CA2B37"/>
    <w:rsid w:val="00CB6334"/>
    <w:rsid w:val="00D47787"/>
    <w:rsid w:val="00D61A0D"/>
    <w:rsid w:val="00DA3E94"/>
    <w:rsid w:val="00DB5B73"/>
    <w:rsid w:val="00E015FC"/>
    <w:rsid w:val="00E808AC"/>
    <w:rsid w:val="00F449B2"/>
    <w:rsid w:val="00F57D74"/>
    <w:rsid w:val="00FA1918"/>
    <w:rsid w:val="00FA4E83"/>
    <w:rsid w:val="00FB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15B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15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441</Words>
  <Characters>31017</Characters>
  <Application>Microsoft Macintosh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Drusilla</dc:creator>
  <cp:keywords/>
  <dc:description/>
  <cp:lastModifiedBy>Oded Beja</cp:lastModifiedBy>
  <cp:revision>2</cp:revision>
  <dcterms:created xsi:type="dcterms:W3CDTF">2017-07-02T04:59:00Z</dcterms:created>
  <dcterms:modified xsi:type="dcterms:W3CDTF">2017-07-02T04:59:00Z</dcterms:modified>
</cp:coreProperties>
</file>